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9543E" w14:textId="77777777" w:rsidR="00292E04" w:rsidRPr="00B9258D" w:rsidRDefault="00292E04" w:rsidP="00FD30D1">
      <w:pPr>
        <w:pStyle w:val="Heading2"/>
      </w:pPr>
    </w:p>
    <w:p w14:paraId="4C0C1F71" w14:textId="257AC94A" w:rsidR="00292E04" w:rsidRDefault="00292E04" w:rsidP="00FD30D1">
      <w:pPr>
        <w:pStyle w:val="Heading2"/>
      </w:pPr>
      <w:r w:rsidRPr="00B9258D">
        <w:t>Supplemental Section.</w:t>
      </w:r>
    </w:p>
    <w:p w14:paraId="7288D02E" w14:textId="05A76CAD" w:rsidR="00D90E96" w:rsidRDefault="00D90E96" w:rsidP="00D90E96"/>
    <w:p w14:paraId="0300D4FC" w14:textId="77777777" w:rsidR="00D90E96" w:rsidRPr="00D90E96" w:rsidRDefault="00D90E96" w:rsidP="00D90E96"/>
    <w:p w14:paraId="0640E33F" w14:textId="77777777" w:rsidR="00FD30D1" w:rsidRPr="00FD30D1" w:rsidRDefault="00FD30D1" w:rsidP="00FD30D1"/>
    <w:p w14:paraId="6B1E76B3" w14:textId="626C3989" w:rsidR="00292E04" w:rsidRDefault="00292E04">
      <w:pPr>
        <w:rPr>
          <w:rFonts w:cstheme="minorHAnsi"/>
          <w:sz w:val="24"/>
          <w:szCs w:val="24"/>
        </w:rPr>
      </w:pPr>
      <w:r w:rsidRPr="00B9258D">
        <w:rPr>
          <w:rFonts w:cstheme="minorHAnsi"/>
          <w:sz w:val="24"/>
          <w:szCs w:val="24"/>
        </w:rPr>
        <w:t>Results</w:t>
      </w:r>
      <w:r w:rsidR="00FD30D1">
        <w:rPr>
          <w:rFonts w:cstheme="minorHAnsi"/>
          <w:sz w:val="24"/>
          <w:szCs w:val="24"/>
        </w:rPr>
        <w:t xml:space="preserve"> and graphs</w:t>
      </w:r>
      <w:r w:rsidR="00FD30D1">
        <w:rPr>
          <w:rFonts w:cstheme="minorHAnsi"/>
          <w:sz w:val="24"/>
          <w:szCs w:val="24"/>
        </w:rPr>
        <w:tab/>
      </w:r>
      <w:r w:rsidR="00FD30D1">
        <w:rPr>
          <w:rFonts w:cstheme="minorHAnsi"/>
          <w:sz w:val="24"/>
          <w:szCs w:val="24"/>
        </w:rPr>
        <w:tab/>
      </w:r>
      <w:r w:rsidR="00FD30D1">
        <w:rPr>
          <w:rFonts w:cstheme="minorHAnsi"/>
          <w:sz w:val="24"/>
          <w:szCs w:val="24"/>
        </w:rPr>
        <w:tab/>
      </w:r>
      <w:r w:rsidR="00FD30D1">
        <w:rPr>
          <w:rFonts w:cstheme="minorHAnsi"/>
          <w:sz w:val="24"/>
          <w:szCs w:val="24"/>
        </w:rPr>
        <w:tab/>
      </w:r>
      <w:r w:rsidR="00FD30D1">
        <w:rPr>
          <w:rFonts w:cstheme="minorHAnsi"/>
          <w:sz w:val="24"/>
          <w:szCs w:val="24"/>
        </w:rPr>
        <w:tab/>
      </w:r>
      <w:r w:rsidR="00FD30D1">
        <w:rPr>
          <w:rFonts w:cstheme="minorHAnsi"/>
          <w:sz w:val="24"/>
          <w:szCs w:val="24"/>
        </w:rPr>
        <w:tab/>
      </w:r>
      <w:r w:rsidR="00FD30D1">
        <w:rPr>
          <w:rFonts w:cstheme="minorHAnsi"/>
          <w:sz w:val="24"/>
          <w:szCs w:val="24"/>
        </w:rPr>
        <w:tab/>
        <w:t>2</w:t>
      </w:r>
    </w:p>
    <w:p w14:paraId="10F3E810" w14:textId="741C78E6" w:rsidR="00FD30D1" w:rsidRDefault="00FD30D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ppendix 1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>1</w:t>
      </w:r>
      <w:r w:rsidR="005216FD">
        <w:rPr>
          <w:rFonts w:cstheme="minorHAnsi"/>
          <w:sz w:val="24"/>
          <w:szCs w:val="24"/>
        </w:rPr>
        <w:t>6</w:t>
      </w:r>
    </w:p>
    <w:p w14:paraId="7795D78F" w14:textId="3AEAFAEB" w:rsidR="00292E04" w:rsidRPr="00B9258D" w:rsidRDefault="00FD30D1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ppendix 2</w:t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</w:r>
      <w:r>
        <w:rPr>
          <w:rFonts w:cstheme="minorHAnsi"/>
          <w:sz w:val="24"/>
          <w:szCs w:val="24"/>
        </w:rPr>
        <w:tab/>
        <w:t>2</w:t>
      </w:r>
      <w:r w:rsidR="005216FD">
        <w:rPr>
          <w:rFonts w:cstheme="minorHAnsi"/>
          <w:sz w:val="24"/>
          <w:szCs w:val="24"/>
        </w:rPr>
        <w:t>0</w:t>
      </w:r>
    </w:p>
    <w:p w14:paraId="011585D0" w14:textId="31BB2579" w:rsidR="00292E04" w:rsidRPr="00B9258D" w:rsidRDefault="00292E04">
      <w:pPr>
        <w:rPr>
          <w:rFonts w:cstheme="minorHAnsi"/>
          <w:sz w:val="24"/>
          <w:szCs w:val="24"/>
        </w:rPr>
      </w:pPr>
    </w:p>
    <w:p w14:paraId="7399738A" w14:textId="60F25FA4" w:rsidR="00292E04" w:rsidRPr="00B9258D" w:rsidRDefault="00292E04">
      <w:pPr>
        <w:rPr>
          <w:rFonts w:cstheme="minorHAnsi"/>
          <w:sz w:val="24"/>
          <w:szCs w:val="24"/>
        </w:rPr>
      </w:pPr>
    </w:p>
    <w:p w14:paraId="4D4C0B64" w14:textId="795DDBFC" w:rsidR="00292E04" w:rsidRPr="00B9258D" w:rsidRDefault="00292E04">
      <w:pPr>
        <w:rPr>
          <w:rFonts w:cstheme="minorHAnsi"/>
          <w:sz w:val="24"/>
          <w:szCs w:val="24"/>
        </w:rPr>
      </w:pPr>
    </w:p>
    <w:p w14:paraId="20CD3887" w14:textId="7BFE4EC2" w:rsidR="00292E04" w:rsidRPr="00B9258D" w:rsidRDefault="00292E04">
      <w:pPr>
        <w:rPr>
          <w:rFonts w:cstheme="minorHAnsi"/>
          <w:sz w:val="24"/>
          <w:szCs w:val="24"/>
        </w:rPr>
      </w:pPr>
    </w:p>
    <w:p w14:paraId="66205FC3" w14:textId="03069C47" w:rsidR="00292E04" w:rsidRPr="00B9258D" w:rsidRDefault="00292E04">
      <w:pPr>
        <w:rPr>
          <w:rFonts w:cstheme="minorHAnsi"/>
          <w:sz w:val="24"/>
          <w:szCs w:val="24"/>
        </w:rPr>
      </w:pPr>
    </w:p>
    <w:p w14:paraId="2FA5FA81" w14:textId="0D87EEE0" w:rsidR="00292E04" w:rsidRPr="00B9258D" w:rsidRDefault="00292E04">
      <w:pPr>
        <w:rPr>
          <w:rFonts w:cstheme="minorHAnsi"/>
          <w:sz w:val="24"/>
          <w:szCs w:val="24"/>
        </w:rPr>
      </w:pPr>
    </w:p>
    <w:p w14:paraId="32E3C0D9" w14:textId="666A0485" w:rsidR="00292E04" w:rsidRPr="00B9258D" w:rsidRDefault="00292E04">
      <w:pPr>
        <w:rPr>
          <w:rFonts w:cstheme="minorHAnsi"/>
          <w:sz w:val="24"/>
          <w:szCs w:val="24"/>
        </w:rPr>
      </w:pPr>
    </w:p>
    <w:p w14:paraId="0C3C4B4B" w14:textId="00214215" w:rsidR="00292E04" w:rsidRPr="00B9258D" w:rsidRDefault="00292E04">
      <w:pPr>
        <w:rPr>
          <w:rFonts w:cstheme="minorHAnsi"/>
          <w:sz w:val="24"/>
          <w:szCs w:val="24"/>
        </w:rPr>
      </w:pPr>
    </w:p>
    <w:p w14:paraId="16F0DE32" w14:textId="3188F158" w:rsidR="00292E04" w:rsidRPr="00B9258D" w:rsidRDefault="00292E04">
      <w:pPr>
        <w:rPr>
          <w:rFonts w:cstheme="minorHAnsi"/>
          <w:sz w:val="24"/>
          <w:szCs w:val="24"/>
        </w:rPr>
      </w:pPr>
    </w:p>
    <w:p w14:paraId="6D9F8242" w14:textId="1B55005C" w:rsidR="00292E04" w:rsidRPr="00B9258D" w:rsidRDefault="00292E04">
      <w:pPr>
        <w:rPr>
          <w:rFonts w:cstheme="minorHAnsi"/>
          <w:sz w:val="24"/>
          <w:szCs w:val="24"/>
        </w:rPr>
      </w:pPr>
    </w:p>
    <w:p w14:paraId="26FB8FEE" w14:textId="1BCD7461" w:rsidR="00292E04" w:rsidRPr="00B9258D" w:rsidRDefault="00292E04">
      <w:pPr>
        <w:rPr>
          <w:rFonts w:cstheme="minorHAnsi"/>
          <w:sz w:val="24"/>
          <w:szCs w:val="24"/>
        </w:rPr>
      </w:pPr>
    </w:p>
    <w:p w14:paraId="33F67BB0" w14:textId="11F3EF99" w:rsidR="00292E04" w:rsidRPr="00B9258D" w:rsidRDefault="00292E04">
      <w:pPr>
        <w:rPr>
          <w:rFonts w:cstheme="minorHAnsi"/>
          <w:sz w:val="24"/>
          <w:szCs w:val="24"/>
        </w:rPr>
      </w:pPr>
    </w:p>
    <w:p w14:paraId="563B8032" w14:textId="43B1E02C" w:rsidR="00292E04" w:rsidRPr="00B9258D" w:rsidRDefault="00292E04">
      <w:pPr>
        <w:rPr>
          <w:rFonts w:cstheme="minorHAnsi"/>
          <w:sz w:val="24"/>
          <w:szCs w:val="24"/>
        </w:rPr>
      </w:pPr>
    </w:p>
    <w:p w14:paraId="19F1C1F1" w14:textId="6AA9F8BD" w:rsidR="00292E04" w:rsidRPr="00B9258D" w:rsidRDefault="00292E04">
      <w:pPr>
        <w:rPr>
          <w:rFonts w:cstheme="minorHAnsi"/>
          <w:sz w:val="24"/>
          <w:szCs w:val="24"/>
        </w:rPr>
      </w:pPr>
    </w:p>
    <w:p w14:paraId="15B861B9" w14:textId="5D89C1BC" w:rsidR="00292E04" w:rsidRPr="00B9258D" w:rsidRDefault="00292E04">
      <w:pPr>
        <w:rPr>
          <w:rFonts w:cstheme="minorHAnsi"/>
          <w:sz w:val="24"/>
          <w:szCs w:val="24"/>
        </w:rPr>
      </w:pPr>
    </w:p>
    <w:p w14:paraId="08DA26BC" w14:textId="340CC12E" w:rsidR="00292E04" w:rsidRPr="00B9258D" w:rsidRDefault="00292E04">
      <w:pPr>
        <w:rPr>
          <w:rFonts w:cstheme="minorHAnsi"/>
          <w:sz w:val="24"/>
          <w:szCs w:val="24"/>
        </w:rPr>
      </w:pPr>
    </w:p>
    <w:p w14:paraId="7447BD8F" w14:textId="4A84C45A" w:rsidR="00FD30D1" w:rsidRDefault="00FD30D1" w:rsidP="00FD30D1">
      <w:pPr>
        <w:pStyle w:val="Heading2"/>
      </w:pPr>
    </w:p>
    <w:p w14:paraId="626D9998" w14:textId="77777777" w:rsidR="00D90E96" w:rsidRPr="00D90E96" w:rsidRDefault="00D90E96" w:rsidP="00D90E96"/>
    <w:p w14:paraId="56FED959" w14:textId="77777777" w:rsidR="00FD30D1" w:rsidRDefault="00FD30D1" w:rsidP="00FD30D1">
      <w:pPr>
        <w:pStyle w:val="Heading2"/>
      </w:pPr>
    </w:p>
    <w:p w14:paraId="685BD51B" w14:textId="04317CA0" w:rsidR="00292E04" w:rsidRPr="00B9258D" w:rsidRDefault="009C6DFF" w:rsidP="00FD30D1">
      <w:pPr>
        <w:pStyle w:val="Heading2"/>
        <w:rPr>
          <w:rFonts w:asciiTheme="minorHAnsi" w:hAnsiTheme="minorHAnsi"/>
        </w:rPr>
      </w:pPr>
      <w:r>
        <w:t>R</w:t>
      </w:r>
      <w:r w:rsidR="00FD30D1">
        <w:t xml:space="preserve">esults and Graphs </w:t>
      </w:r>
    </w:p>
    <w:p w14:paraId="1A9674FD" w14:textId="1912BBEB" w:rsidR="00292E04" w:rsidRPr="00B9258D" w:rsidRDefault="00292E04">
      <w:pPr>
        <w:rPr>
          <w:rFonts w:cstheme="minorHAnsi"/>
          <w:sz w:val="24"/>
          <w:szCs w:val="24"/>
        </w:rPr>
      </w:pPr>
    </w:p>
    <w:p w14:paraId="12767BBC" w14:textId="572F4824" w:rsidR="00292E04" w:rsidRPr="00B9258D" w:rsidRDefault="00292E04">
      <w:pPr>
        <w:rPr>
          <w:rFonts w:cstheme="minorHAnsi"/>
          <w:sz w:val="24"/>
          <w:szCs w:val="24"/>
        </w:rPr>
      </w:pPr>
    </w:p>
    <w:p w14:paraId="5C7384F5" w14:textId="6B919B9F" w:rsidR="003B0CA3" w:rsidRPr="00B9258D" w:rsidRDefault="003B0CA3">
      <w:pPr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1F633D5F" wp14:editId="3362E556">
            <wp:extent cx="4819650" cy="15621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1562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528EFD" w14:textId="77777777" w:rsidR="003B0CA3" w:rsidRPr="00B9258D" w:rsidRDefault="003B0CA3">
      <w:pPr>
        <w:rPr>
          <w:rFonts w:cstheme="minorHAnsi"/>
          <w:sz w:val="24"/>
          <w:szCs w:val="24"/>
        </w:rPr>
      </w:pPr>
    </w:p>
    <w:p w14:paraId="0989858F" w14:textId="159EFFF1" w:rsidR="0062062C" w:rsidRPr="00B9258D" w:rsidRDefault="0062062C" w:rsidP="0062062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52184E87" wp14:editId="0CA79F82">
            <wp:extent cx="5731510" cy="3373120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583BB" w14:textId="77777777" w:rsidR="0062062C" w:rsidRPr="00B9258D" w:rsidRDefault="0062062C" w:rsidP="0062062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492B9365" w14:textId="77777777" w:rsidR="0062062C" w:rsidRPr="00B9258D" w:rsidRDefault="0062062C" w:rsidP="0062062C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7E82F569" w14:textId="22D769D3" w:rsidR="003B0CA3" w:rsidRPr="00B9258D" w:rsidRDefault="003B0CA3" w:rsidP="003B0CA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010DBF99" w14:textId="77777777" w:rsidR="003B0CA3" w:rsidRPr="00B9258D" w:rsidRDefault="003B0CA3" w:rsidP="003B0CA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077C0D34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30FA273C" w14:textId="3D133558" w:rsidR="003B0CA3" w:rsidRPr="00B9258D" w:rsidRDefault="003B0CA3">
      <w:pPr>
        <w:rPr>
          <w:rFonts w:cstheme="minorHAnsi"/>
          <w:sz w:val="24"/>
          <w:szCs w:val="24"/>
        </w:rPr>
      </w:pPr>
    </w:p>
    <w:p w14:paraId="00722FAD" w14:textId="09E50AB8" w:rsidR="003B0CA3" w:rsidRPr="00B9258D" w:rsidRDefault="003B0CA3">
      <w:pPr>
        <w:rPr>
          <w:rFonts w:cstheme="minorHAnsi"/>
          <w:sz w:val="24"/>
          <w:szCs w:val="24"/>
        </w:rPr>
      </w:pPr>
    </w:p>
    <w:p w14:paraId="40B06159" w14:textId="77777777" w:rsidR="00FE3AE9" w:rsidRDefault="00FE3AE9">
      <w:pPr>
        <w:rPr>
          <w:rFonts w:cstheme="minorHAnsi"/>
          <w:sz w:val="24"/>
          <w:szCs w:val="24"/>
        </w:rPr>
      </w:pPr>
    </w:p>
    <w:p w14:paraId="36DBADA6" w14:textId="77777777" w:rsidR="00FE3AE9" w:rsidRDefault="00FE3AE9">
      <w:pPr>
        <w:rPr>
          <w:rFonts w:cstheme="minorHAnsi"/>
          <w:sz w:val="24"/>
          <w:szCs w:val="24"/>
        </w:rPr>
      </w:pPr>
    </w:p>
    <w:p w14:paraId="5750C51E" w14:textId="77777777" w:rsidR="00FE3AE9" w:rsidRDefault="00FE3AE9">
      <w:pPr>
        <w:rPr>
          <w:rFonts w:cstheme="minorHAnsi"/>
          <w:sz w:val="24"/>
          <w:szCs w:val="24"/>
        </w:rPr>
      </w:pPr>
    </w:p>
    <w:p w14:paraId="11529377" w14:textId="4630C05F" w:rsidR="0062062C" w:rsidRPr="00B9258D" w:rsidRDefault="003B0CA3">
      <w:pPr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00AD6A9D" wp14:editId="17DFB0AD">
            <wp:extent cx="4800600" cy="1943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1943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32E490" w14:textId="38B3E187" w:rsidR="0062062C" w:rsidRPr="00B9258D" w:rsidRDefault="0062062C" w:rsidP="0062062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48A5802C" wp14:editId="40D4A467">
            <wp:extent cx="5731510" cy="337312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73438" w14:textId="77777777" w:rsidR="0062062C" w:rsidRPr="00B9258D" w:rsidRDefault="0062062C" w:rsidP="0062062C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20A8A2B2" w14:textId="3C41739D" w:rsidR="003B0CA3" w:rsidRPr="00B9258D" w:rsidRDefault="003B0CA3" w:rsidP="003B0CA3">
      <w:pPr>
        <w:pStyle w:val="NoSpacing"/>
        <w:rPr>
          <w:rFonts w:cstheme="minorHAnsi"/>
          <w:sz w:val="24"/>
          <w:szCs w:val="24"/>
        </w:rPr>
      </w:pPr>
    </w:p>
    <w:p w14:paraId="35FD28C6" w14:textId="210D8242" w:rsidR="00794A96" w:rsidRPr="00B9258D" w:rsidRDefault="00794A96">
      <w:pPr>
        <w:rPr>
          <w:rFonts w:cstheme="minorHAnsi"/>
          <w:sz w:val="24"/>
          <w:szCs w:val="24"/>
        </w:rPr>
      </w:pPr>
      <w:r w:rsidRPr="00B9258D">
        <w:rPr>
          <w:rFonts w:cstheme="minorHAnsi"/>
          <w:sz w:val="24"/>
          <w:szCs w:val="24"/>
        </w:rPr>
        <w:br w:type="page"/>
      </w:r>
    </w:p>
    <w:p w14:paraId="53DD7A86" w14:textId="77777777" w:rsidR="003B0CA3" w:rsidRPr="00B9258D" w:rsidRDefault="003B0CA3" w:rsidP="003B0CA3">
      <w:pPr>
        <w:pStyle w:val="NoSpacing"/>
        <w:rPr>
          <w:rFonts w:cstheme="minorHAnsi"/>
          <w:sz w:val="24"/>
          <w:szCs w:val="24"/>
        </w:rPr>
      </w:pPr>
    </w:p>
    <w:tbl>
      <w:tblPr>
        <w:tblW w:w="75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737"/>
        <w:gridCol w:w="1169"/>
        <w:gridCol w:w="1030"/>
        <w:gridCol w:w="1399"/>
        <w:gridCol w:w="1476"/>
      </w:tblGrid>
      <w:tr w:rsidR="003B0CA3" w:rsidRPr="00B9258D" w14:paraId="6131FF63" w14:textId="77777777" w:rsidTr="003B0CA3">
        <w:trPr>
          <w:cantSplit/>
        </w:trPr>
        <w:tc>
          <w:tcPr>
            <w:tcW w:w="75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2C6D0" w14:textId="62D36E0F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sz w:val="24"/>
                <w:szCs w:val="24"/>
              </w:rPr>
              <w:br w:type="page"/>
            </w:r>
            <w:r w:rsidRPr="00B9258D">
              <w:rPr>
                <w:rFonts w:cstheme="minorHAnsi"/>
                <w:b/>
                <w:bCs/>
                <w:color w:val="010205"/>
                <w:sz w:val="24"/>
                <w:szCs w:val="24"/>
              </w:rPr>
              <w:t>Are learning outcomes highlighted at the beginning of each term</w:t>
            </w:r>
          </w:p>
        </w:tc>
      </w:tr>
      <w:tr w:rsidR="003B0CA3" w:rsidRPr="00B9258D" w14:paraId="34F2962B" w14:textId="77777777" w:rsidTr="003B0CA3">
        <w:trPr>
          <w:cantSplit/>
        </w:trPr>
        <w:tc>
          <w:tcPr>
            <w:tcW w:w="247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1F7366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9AE241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E6950E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F111D3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45C064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Cumulative Percent</w:t>
            </w:r>
          </w:p>
        </w:tc>
      </w:tr>
      <w:tr w:rsidR="003B0CA3" w:rsidRPr="00B9258D" w14:paraId="06ADC3F0" w14:textId="77777777" w:rsidTr="003B0CA3">
        <w:trPr>
          <w:cantSplit/>
        </w:trPr>
        <w:tc>
          <w:tcPr>
            <w:tcW w:w="73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977C14B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7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3F33A2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DACC271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AC34CD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.3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728ED1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.3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9DDA272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.3</w:t>
            </w:r>
          </w:p>
        </w:tc>
      </w:tr>
      <w:tr w:rsidR="003B0CA3" w:rsidRPr="00B9258D" w14:paraId="3F73C933" w14:textId="77777777" w:rsidTr="003B0CA3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427D77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D42FAC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I'm not sure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35B379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330892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9.1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DC73D2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9.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5434A1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1.4</w:t>
            </w:r>
          </w:p>
        </w:tc>
      </w:tr>
      <w:tr w:rsidR="003B0CA3" w:rsidRPr="00B9258D" w14:paraId="3EC8D9FB" w14:textId="77777777" w:rsidTr="003B0CA3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FA72A8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0D7BA9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64DDA10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5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3B35F39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4.1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58C527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4.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9052E4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5.5</w:t>
            </w:r>
          </w:p>
        </w:tc>
      </w:tr>
      <w:tr w:rsidR="003B0CA3" w:rsidRPr="00B9258D" w14:paraId="7A3B3605" w14:textId="77777777" w:rsidTr="003B0CA3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A5F5444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30859F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Please comment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832B8F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8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2ADE19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8.2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97340F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8.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B4E829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3.6</w:t>
            </w:r>
          </w:p>
        </w:tc>
      </w:tr>
      <w:tr w:rsidR="003B0CA3" w:rsidRPr="00B9258D" w14:paraId="11F8404A" w14:textId="77777777" w:rsidTr="003B0CA3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9468CF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85A4F0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6157FED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6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1D980F0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6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3448DC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6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0DBF951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</w:tr>
      <w:tr w:rsidR="003B0CA3" w:rsidRPr="00B9258D" w14:paraId="5F5E8718" w14:textId="77777777" w:rsidTr="003B0CA3">
        <w:trPr>
          <w:cantSplit/>
        </w:trPr>
        <w:tc>
          <w:tcPr>
            <w:tcW w:w="7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BC722A2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1889EB2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3CDBDF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4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6CBBF3E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174A76F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348151B" w14:textId="77777777" w:rsidR="003B0CA3" w:rsidRPr="00B9258D" w:rsidRDefault="003B0CA3" w:rsidP="003B0CA3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48719F33" w14:textId="6432126F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6857857C" w14:textId="7E906BD8" w:rsidR="00924A02" w:rsidRPr="00B9258D" w:rsidRDefault="00924A02" w:rsidP="00924A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3737878A" wp14:editId="28A5E008">
            <wp:extent cx="5731510" cy="337312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67A9D" w14:textId="05862E9D" w:rsidR="003B0CA3" w:rsidRPr="00B9258D" w:rsidRDefault="003B0CA3" w:rsidP="003B0CA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3CCAC861" w14:textId="77777777" w:rsidR="003B0CA3" w:rsidRPr="00B9258D" w:rsidRDefault="003B0CA3" w:rsidP="003B0CA3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25DB45B9" w14:textId="3AC28D0A" w:rsidR="00CB1DA6" w:rsidRDefault="00CB1DA6" w:rsidP="00CB1DA6">
      <w:pPr>
        <w:pStyle w:val="NoSpacing"/>
        <w:rPr>
          <w:rFonts w:cstheme="minorHAnsi"/>
          <w:b/>
          <w:bCs/>
          <w:sz w:val="24"/>
          <w:szCs w:val="24"/>
        </w:rPr>
      </w:pPr>
    </w:p>
    <w:p w14:paraId="54A98090" w14:textId="05B5FC8B" w:rsidR="00FE3AE9" w:rsidRDefault="00FE3AE9" w:rsidP="00CB1DA6">
      <w:pPr>
        <w:pStyle w:val="NoSpacing"/>
        <w:rPr>
          <w:rFonts w:cstheme="minorHAnsi"/>
          <w:b/>
          <w:bCs/>
          <w:sz w:val="24"/>
          <w:szCs w:val="24"/>
        </w:rPr>
      </w:pPr>
    </w:p>
    <w:p w14:paraId="31A60703" w14:textId="4967BF81" w:rsidR="00FE3AE9" w:rsidRDefault="00FE3AE9" w:rsidP="00CB1DA6">
      <w:pPr>
        <w:pStyle w:val="NoSpacing"/>
        <w:rPr>
          <w:rFonts w:cstheme="minorHAnsi"/>
          <w:b/>
          <w:bCs/>
          <w:sz w:val="24"/>
          <w:szCs w:val="24"/>
        </w:rPr>
      </w:pPr>
    </w:p>
    <w:p w14:paraId="2C2A814B" w14:textId="75AEF462" w:rsidR="00FE3AE9" w:rsidRDefault="00FE3AE9" w:rsidP="00CB1DA6">
      <w:pPr>
        <w:pStyle w:val="NoSpacing"/>
        <w:rPr>
          <w:rFonts w:cstheme="minorHAnsi"/>
          <w:b/>
          <w:bCs/>
          <w:sz w:val="24"/>
          <w:szCs w:val="24"/>
        </w:rPr>
      </w:pPr>
    </w:p>
    <w:p w14:paraId="53E24125" w14:textId="29EA17DD" w:rsidR="00FE3AE9" w:rsidRDefault="00FE3AE9" w:rsidP="00CB1DA6">
      <w:pPr>
        <w:pStyle w:val="NoSpacing"/>
        <w:rPr>
          <w:rFonts w:cstheme="minorHAnsi"/>
          <w:b/>
          <w:bCs/>
          <w:sz w:val="24"/>
          <w:szCs w:val="24"/>
        </w:rPr>
      </w:pPr>
    </w:p>
    <w:p w14:paraId="14A23096" w14:textId="2D2E9FEB" w:rsidR="00FE3AE9" w:rsidRDefault="00FE3AE9" w:rsidP="00CB1DA6">
      <w:pPr>
        <w:pStyle w:val="NoSpacing"/>
        <w:rPr>
          <w:rFonts w:cstheme="minorHAnsi"/>
          <w:b/>
          <w:bCs/>
          <w:sz w:val="24"/>
          <w:szCs w:val="24"/>
        </w:rPr>
      </w:pPr>
    </w:p>
    <w:p w14:paraId="70B9C167" w14:textId="213D6DC1" w:rsidR="00FE3AE9" w:rsidRDefault="00FE3AE9" w:rsidP="00CB1DA6">
      <w:pPr>
        <w:pStyle w:val="NoSpacing"/>
        <w:rPr>
          <w:rFonts w:cstheme="minorHAnsi"/>
          <w:b/>
          <w:bCs/>
          <w:sz w:val="24"/>
          <w:szCs w:val="24"/>
        </w:rPr>
      </w:pPr>
    </w:p>
    <w:p w14:paraId="4CA836CA" w14:textId="77777777" w:rsidR="00FE3AE9" w:rsidRDefault="00FE3AE9" w:rsidP="00CB1DA6">
      <w:pPr>
        <w:pStyle w:val="NoSpacing"/>
        <w:rPr>
          <w:rFonts w:cstheme="minorHAnsi"/>
          <w:sz w:val="24"/>
          <w:szCs w:val="24"/>
        </w:rPr>
      </w:pPr>
    </w:p>
    <w:p w14:paraId="1450B6B1" w14:textId="777D523B" w:rsidR="00CB1DA6" w:rsidRDefault="00CB1DA6" w:rsidP="00CB1DA6">
      <w:pPr>
        <w:pStyle w:val="NoSpacing"/>
        <w:rPr>
          <w:rFonts w:cstheme="minorHAnsi"/>
          <w:sz w:val="24"/>
          <w:szCs w:val="24"/>
        </w:rPr>
      </w:pPr>
    </w:p>
    <w:p w14:paraId="1DC8888A" w14:textId="5EC43B56" w:rsidR="00CB1DA6" w:rsidRDefault="00CB1DA6" w:rsidP="00CB1DA6">
      <w:pPr>
        <w:pStyle w:val="NoSpacing"/>
        <w:rPr>
          <w:rFonts w:cstheme="minorHAnsi"/>
          <w:sz w:val="24"/>
          <w:szCs w:val="24"/>
        </w:rPr>
      </w:pPr>
    </w:p>
    <w:p w14:paraId="2925427D" w14:textId="77777777" w:rsidR="00CB1DA6" w:rsidRPr="00B9258D" w:rsidRDefault="00CB1DA6" w:rsidP="00CB1DA6">
      <w:pPr>
        <w:pStyle w:val="NoSpacing"/>
        <w:rPr>
          <w:rFonts w:cstheme="minorHAnsi"/>
          <w:sz w:val="24"/>
          <w:szCs w:val="24"/>
        </w:rPr>
      </w:pPr>
    </w:p>
    <w:p w14:paraId="7187F1B4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753C0560" w14:textId="77777777" w:rsidR="00924A02" w:rsidRPr="00B9258D" w:rsidRDefault="00924A02" w:rsidP="00924A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75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737"/>
        <w:gridCol w:w="1169"/>
        <w:gridCol w:w="1030"/>
        <w:gridCol w:w="1399"/>
        <w:gridCol w:w="1476"/>
      </w:tblGrid>
      <w:tr w:rsidR="00924A02" w:rsidRPr="00B9258D" w14:paraId="19C54931" w14:textId="77777777">
        <w:trPr>
          <w:cantSplit/>
        </w:trPr>
        <w:tc>
          <w:tcPr>
            <w:tcW w:w="7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72864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b/>
                <w:bCs/>
                <w:color w:val="010205"/>
                <w:sz w:val="24"/>
                <w:szCs w:val="24"/>
              </w:rPr>
              <w:lastRenderedPageBreak/>
              <w:t>Are the learning outcomes outlined for each clinical session</w:t>
            </w:r>
          </w:p>
        </w:tc>
      </w:tr>
      <w:tr w:rsidR="00924A02" w:rsidRPr="00B9258D" w14:paraId="1E40FF33" w14:textId="77777777">
        <w:trPr>
          <w:cantSplit/>
        </w:trPr>
        <w:tc>
          <w:tcPr>
            <w:tcW w:w="247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958D81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626A40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92F1AB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4DED7C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9C8902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Cumulative Percent</w:t>
            </w:r>
          </w:p>
        </w:tc>
      </w:tr>
      <w:tr w:rsidR="00924A02" w:rsidRPr="00B9258D" w14:paraId="265F4374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8B0977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7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F6EE12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I'm not sure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18328E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5861E8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B0BF8D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1B13587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.8</w:t>
            </w:r>
          </w:p>
        </w:tc>
      </w:tr>
      <w:tr w:rsidR="00924A02" w:rsidRPr="00B9258D" w14:paraId="6D32CBDC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FAB7097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0B1437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136722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68656F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3.2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082440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3.2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1636552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50.0</w:t>
            </w:r>
          </w:p>
        </w:tc>
      </w:tr>
      <w:tr w:rsidR="00924A02" w:rsidRPr="00B9258D" w14:paraId="00BBF269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0C3A54A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A8F726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Please comment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1E62E3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C4A8DC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9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8EC648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9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C598123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59.1</w:t>
            </w:r>
          </w:p>
        </w:tc>
      </w:tr>
      <w:tr w:rsidR="00924A02" w:rsidRPr="00B9258D" w14:paraId="14B07CBE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4F5FB1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16CFF6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334DA53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A86059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0.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84E0AB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0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ABCBA5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</w:tr>
      <w:tr w:rsidR="00924A02" w:rsidRPr="00B9258D" w14:paraId="0F5494DA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1AE4BFB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6A5B68D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E58F4F2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5B9CAD1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3A6AB22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C003741" w14:textId="77777777" w:rsidR="00924A02" w:rsidRPr="00B9258D" w:rsidRDefault="00924A02" w:rsidP="00924A0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3ADF39AD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65079A75" w14:textId="085FBEF5" w:rsidR="00924A02" w:rsidRPr="00B9258D" w:rsidRDefault="00924A02" w:rsidP="00924A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4AEF9A84" wp14:editId="0EEBD53A">
            <wp:extent cx="5731510" cy="337312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D78E8" w14:textId="77777777" w:rsidR="00924A02" w:rsidRPr="00B9258D" w:rsidRDefault="00924A02" w:rsidP="00924A0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52D44687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0FD5FBD0" w14:textId="77777777" w:rsidR="00924A02" w:rsidRPr="00B9258D" w:rsidRDefault="00924A02" w:rsidP="00924A02">
      <w:pPr>
        <w:pStyle w:val="NoSpacing"/>
        <w:rPr>
          <w:rFonts w:cstheme="minorHAnsi"/>
          <w:sz w:val="24"/>
          <w:szCs w:val="24"/>
        </w:rPr>
      </w:pPr>
    </w:p>
    <w:p w14:paraId="1F2A01FA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299A9C21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2B645C55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4436E126" w14:textId="2783EDCE" w:rsidR="00924A02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0B46C025" w14:textId="344609C8" w:rsidR="00CB1DA6" w:rsidRDefault="00CB1DA6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7DF21C4A" w14:textId="77777777" w:rsidR="00CB1DA6" w:rsidRPr="00B9258D" w:rsidRDefault="00CB1DA6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08685875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5779A3B2" w14:textId="77777777" w:rsidR="008B7ED2" w:rsidRPr="00B9258D" w:rsidRDefault="008B7ED2" w:rsidP="008B7ED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79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2137"/>
        <w:gridCol w:w="1169"/>
        <w:gridCol w:w="1030"/>
        <w:gridCol w:w="1399"/>
        <w:gridCol w:w="1476"/>
      </w:tblGrid>
      <w:tr w:rsidR="008B7ED2" w:rsidRPr="00B9258D" w14:paraId="724B6C19" w14:textId="77777777">
        <w:trPr>
          <w:cantSplit/>
        </w:trPr>
        <w:tc>
          <w:tcPr>
            <w:tcW w:w="79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D9B77" w14:textId="77777777" w:rsidR="00D90E96" w:rsidRDefault="00D90E96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b/>
                <w:bCs/>
                <w:color w:val="010205"/>
                <w:sz w:val="24"/>
                <w:szCs w:val="24"/>
              </w:rPr>
            </w:pPr>
          </w:p>
          <w:p w14:paraId="4BBDF1FD" w14:textId="1C48073D" w:rsidR="00FE3AE9" w:rsidRDefault="00FE3AE9" w:rsidP="00FE3AE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b/>
                <w:bCs/>
                <w:color w:val="010205"/>
                <w:sz w:val="24"/>
                <w:szCs w:val="24"/>
              </w:rPr>
            </w:pPr>
          </w:p>
          <w:p w14:paraId="57B13FDA" w14:textId="77777777" w:rsidR="00FE3AE9" w:rsidRDefault="00FE3AE9" w:rsidP="00FE3AE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b/>
                <w:bCs/>
                <w:color w:val="010205"/>
                <w:sz w:val="24"/>
                <w:szCs w:val="24"/>
              </w:rPr>
            </w:pPr>
          </w:p>
          <w:p w14:paraId="7089D208" w14:textId="5BEABF14" w:rsidR="008B7ED2" w:rsidRPr="00B9258D" w:rsidRDefault="008B7ED2" w:rsidP="00FE3AE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b/>
                <w:bCs/>
                <w:color w:val="010205"/>
                <w:sz w:val="24"/>
                <w:szCs w:val="24"/>
              </w:rPr>
              <w:t>Does the feedback you receive enhance your performance?</w:t>
            </w:r>
          </w:p>
        </w:tc>
      </w:tr>
      <w:tr w:rsidR="008B7ED2" w:rsidRPr="00B9258D" w14:paraId="5D9F7449" w14:textId="77777777">
        <w:trPr>
          <w:cantSplit/>
        </w:trPr>
        <w:tc>
          <w:tcPr>
            <w:tcW w:w="287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7EEA33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9EB8EC0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CD04EFE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7327B0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C6545F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Cumulative Percent</w:t>
            </w:r>
          </w:p>
        </w:tc>
      </w:tr>
      <w:tr w:rsidR="008B7ED2" w:rsidRPr="00B9258D" w14:paraId="6C8E77DA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3D0211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21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850F15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I'm not sure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A0685A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D028BA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.8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B72DDA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.8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966EC92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.8</w:t>
            </w:r>
          </w:p>
        </w:tc>
      </w:tr>
      <w:tr w:rsidR="008B7ED2" w:rsidRPr="00B9258D" w14:paraId="3EE07211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98C5BB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E6612F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2B4880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893D3A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FEB51C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876C13F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1.4</w:t>
            </w:r>
          </w:p>
        </w:tc>
      </w:tr>
      <w:tr w:rsidR="008B7ED2" w:rsidRPr="00B9258D" w14:paraId="5FCE4D0D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384CA65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5564D3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Other (please specify)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F09CE37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38EC79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1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0D4A54A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1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8D5DEBA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2.7</w:t>
            </w:r>
          </w:p>
        </w:tc>
      </w:tr>
      <w:tr w:rsidR="008B7ED2" w:rsidRPr="00B9258D" w14:paraId="14CF00DD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6ED081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E41A41B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415EF9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E55505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77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5FB5D22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77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30C3A9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</w:tr>
      <w:tr w:rsidR="008B7ED2" w:rsidRPr="00B9258D" w14:paraId="7CC50BFB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460E949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21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E28EE7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29117A6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3450C28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AF00DA3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3647D50C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2E699CE9" w14:textId="77777777" w:rsidR="008B7ED2" w:rsidRPr="00B9258D" w:rsidRDefault="008B7ED2" w:rsidP="008B7ED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150084D0" w14:textId="31C33025" w:rsidR="008B7ED2" w:rsidRPr="00B9258D" w:rsidRDefault="008B7ED2" w:rsidP="008B7ED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5A51F3BD" wp14:editId="27EFB36D">
            <wp:extent cx="5731510" cy="337312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3C94C" w14:textId="77777777" w:rsidR="008B7ED2" w:rsidRPr="00B9258D" w:rsidRDefault="008B7ED2" w:rsidP="008B7ED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300173E7" w14:textId="50F960EF" w:rsidR="008B7ED2" w:rsidRDefault="008B7ED2" w:rsidP="008B7ED2">
      <w:pPr>
        <w:pStyle w:val="NoSpacing"/>
        <w:rPr>
          <w:rFonts w:cstheme="minorHAnsi"/>
          <w:b/>
          <w:bCs/>
          <w:sz w:val="24"/>
          <w:szCs w:val="24"/>
        </w:rPr>
      </w:pPr>
    </w:p>
    <w:p w14:paraId="0A088B7E" w14:textId="04DC0C03" w:rsidR="00FE3AE9" w:rsidRDefault="00FE3AE9" w:rsidP="008B7ED2">
      <w:pPr>
        <w:pStyle w:val="NoSpacing"/>
        <w:rPr>
          <w:rFonts w:cstheme="minorHAnsi"/>
          <w:b/>
          <w:bCs/>
          <w:sz w:val="24"/>
          <w:szCs w:val="24"/>
        </w:rPr>
      </w:pPr>
    </w:p>
    <w:p w14:paraId="08C57B27" w14:textId="1B123327" w:rsidR="00FE3AE9" w:rsidRDefault="00FE3AE9" w:rsidP="008B7ED2">
      <w:pPr>
        <w:pStyle w:val="NoSpacing"/>
        <w:rPr>
          <w:rFonts w:cstheme="minorHAnsi"/>
          <w:b/>
          <w:bCs/>
          <w:sz w:val="24"/>
          <w:szCs w:val="24"/>
        </w:rPr>
      </w:pPr>
    </w:p>
    <w:p w14:paraId="24412A8C" w14:textId="77777777" w:rsidR="00FE3AE9" w:rsidRPr="00B9258D" w:rsidRDefault="00FE3AE9" w:rsidP="008B7ED2">
      <w:pPr>
        <w:pStyle w:val="NoSpacing"/>
        <w:rPr>
          <w:rFonts w:cstheme="minorHAnsi"/>
          <w:sz w:val="24"/>
          <w:szCs w:val="24"/>
        </w:rPr>
      </w:pPr>
    </w:p>
    <w:p w14:paraId="42C820F0" w14:textId="77777777" w:rsidR="008B7ED2" w:rsidRPr="00B9258D" w:rsidRDefault="008B7ED2" w:rsidP="008B7ED2">
      <w:pPr>
        <w:pStyle w:val="NoSpacing"/>
        <w:rPr>
          <w:rFonts w:cstheme="minorHAnsi"/>
          <w:sz w:val="24"/>
          <w:szCs w:val="24"/>
        </w:rPr>
      </w:pPr>
    </w:p>
    <w:p w14:paraId="605C59EC" w14:textId="77777777" w:rsidR="008B7ED2" w:rsidRPr="00B9258D" w:rsidRDefault="008B7ED2" w:rsidP="008B7ED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51F2A8E5" w14:textId="77777777" w:rsidR="008B7ED2" w:rsidRPr="00B9258D" w:rsidRDefault="008B7ED2" w:rsidP="008B7ED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4CDCA99B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2CAF8705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17690D3E" w14:textId="77777777" w:rsidR="008B7ED2" w:rsidRPr="00B9258D" w:rsidRDefault="008B7ED2" w:rsidP="008B7ED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75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737"/>
        <w:gridCol w:w="1169"/>
        <w:gridCol w:w="1030"/>
        <w:gridCol w:w="1399"/>
        <w:gridCol w:w="1476"/>
      </w:tblGrid>
      <w:tr w:rsidR="008B7ED2" w:rsidRPr="00B9258D" w14:paraId="5B9E0C78" w14:textId="77777777">
        <w:trPr>
          <w:cantSplit/>
        </w:trPr>
        <w:tc>
          <w:tcPr>
            <w:tcW w:w="75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DC9A8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b/>
                <w:bCs/>
                <w:color w:val="010205"/>
                <w:sz w:val="24"/>
                <w:szCs w:val="24"/>
              </w:rPr>
              <w:lastRenderedPageBreak/>
              <w:t>Does the feedback you receive in the session feed forward into what you can achieve the following week?</w:t>
            </w:r>
          </w:p>
        </w:tc>
      </w:tr>
      <w:tr w:rsidR="008B7ED2" w:rsidRPr="00B9258D" w14:paraId="3F6B4221" w14:textId="77777777">
        <w:trPr>
          <w:cantSplit/>
        </w:trPr>
        <w:tc>
          <w:tcPr>
            <w:tcW w:w="2473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513AA6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43D117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B93093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B8973B6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28CDC8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Cumulative Percent</w:t>
            </w:r>
          </w:p>
        </w:tc>
      </w:tr>
      <w:tr w:rsidR="008B7ED2" w:rsidRPr="00B9258D" w14:paraId="7671D416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D4C8FA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7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2EE241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AAC3BB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23E141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.3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85726D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.3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838428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.3</w:t>
            </w:r>
          </w:p>
        </w:tc>
      </w:tr>
      <w:tr w:rsidR="008B7ED2" w:rsidRPr="00B9258D" w14:paraId="118C1830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7E23CDE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45C148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I'm not sure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8149636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D37227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9.1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CF2885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9.1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05254CE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1.4</w:t>
            </w:r>
          </w:p>
        </w:tc>
      </w:tr>
      <w:tr w:rsidR="008B7ED2" w:rsidRPr="00B9258D" w14:paraId="51D8950C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88A980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DB78F5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BC003C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61BE3C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.8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CBE5BB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.8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138F9EC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8.2</w:t>
            </w:r>
          </w:p>
        </w:tc>
      </w:tr>
      <w:tr w:rsidR="008B7ED2" w:rsidRPr="00B9258D" w14:paraId="3B2AC02F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DABDAE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ABB19F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Please comment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CA12E1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430DCB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74E63D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CB15C31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2.7</w:t>
            </w:r>
          </w:p>
        </w:tc>
      </w:tr>
      <w:tr w:rsidR="008B7ED2" w:rsidRPr="00B9258D" w14:paraId="26CAB533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21B9E2B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8FC252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1E9071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59811EB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77.3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5F46088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77.3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B27F40E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</w:tr>
      <w:tr w:rsidR="008B7ED2" w:rsidRPr="00B9258D" w14:paraId="6D5E96C7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961F86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4421C9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3D0E826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5066C242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137509F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21C93CB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60CB4DCC" w14:textId="77777777" w:rsidR="008B7ED2" w:rsidRPr="00B9258D" w:rsidRDefault="008B7ED2" w:rsidP="008B7ED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456A5C4A" w14:textId="0E63CECB" w:rsidR="008B7ED2" w:rsidRPr="00B9258D" w:rsidRDefault="008B7ED2" w:rsidP="008B7ED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72D3E0F7" wp14:editId="01BB6D7C">
            <wp:extent cx="5731510" cy="337312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CF20D4" w14:textId="730A0C5B" w:rsidR="008B7ED2" w:rsidRDefault="008B7ED2" w:rsidP="008B7ED2">
      <w:pPr>
        <w:pStyle w:val="NoSpacing"/>
        <w:rPr>
          <w:rFonts w:cstheme="minorHAnsi"/>
          <w:b/>
          <w:bCs/>
          <w:sz w:val="24"/>
          <w:szCs w:val="24"/>
        </w:rPr>
      </w:pPr>
    </w:p>
    <w:p w14:paraId="6388F48B" w14:textId="181A7182" w:rsidR="00FE3AE9" w:rsidRDefault="00FE3AE9" w:rsidP="008B7ED2">
      <w:pPr>
        <w:pStyle w:val="NoSpacing"/>
        <w:rPr>
          <w:rFonts w:cstheme="minorHAnsi"/>
          <w:b/>
          <w:bCs/>
          <w:sz w:val="24"/>
          <w:szCs w:val="24"/>
        </w:rPr>
      </w:pPr>
    </w:p>
    <w:p w14:paraId="4981491D" w14:textId="7FDEC2E9" w:rsidR="00FE3AE9" w:rsidRDefault="00FE3AE9" w:rsidP="008B7ED2">
      <w:pPr>
        <w:pStyle w:val="NoSpacing"/>
        <w:rPr>
          <w:rFonts w:cstheme="minorHAnsi"/>
          <w:b/>
          <w:bCs/>
          <w:sz w:val="24"/>
          <w:szCs w:val="24"/>
        </w:rPr>
      </w:pPr>
    </w:p>
    <w:p w14:paraId="1FE85BA2" w14:textId="77777777" w:rsidR="00FE3AE9" w:rsidRPr="00B9258D" w:rsidRDefault="00FE3AE9" w:rsidP="008B7ED2">
      <w:pPr>
        <w:pStyle w:val="NoSpacing"/>
        <w:rPr>
          <w:rFonts w:cstheme="minorHAnsi"/>
          <w:sz w:val="24"/>
          <w:szCs w:val="24"/>
        </w:rPr>
      </w:pPr>
    </w:p>
    <w:p w14:paraId="13827995" w14:textId="77777777" w:rsidR="008B7ED2" w:rsidRPr="00B9258D" w:rsidRDefault="008B7ED2" w:rsidP="008B7ED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0F7F0201" w14:textId="77777777" w:rsidR="008B7ED2" w:rsidRPr="00B9258D" w:rsidRDefault="008B7ED2" w:rsidP="008B7ED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167C8EAC" w14:textId="77777777" w:rsidR="008B7ED2" w:rsidRPr="00B9258D" w:rsidRDefault="008B7ED2" w:rsidP="008B7ED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2C6A258D" w14:textId="77777777" w:rsidR="008B7ED2" w:rsidRPr="00B9258D" w:rsidRDefault="008B7ED2" w:rsidP="008B7ED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64DB90F3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565494B7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05DA138A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1A2C4D8E" w14:textId="77777777" w:rsidR="00924A02" w:rsidRPr="00B9258D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7FBD6690" w14:textId="53FBC47E" w:rsidR="00D5781F" w:rsidRPr="00B9258D" w:rsidRDefault="00D5781F" w:rsidP="00D5781F">
      <w:pPr>
        <w:spacing w:after="0" w:line="240" w:lineRule="auto"/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</w:pPr>
      <w:r w:rsidRPr="00B9258D">
        <w:rPr>
          <w:rFonts w:eastAsia="Times New Roman" w:cstheme="minorHAnsi"/>
          <w:b/>
          <w:bCs/>
          <w:color w:val="000000"/>
          <w:sz w:val="24"/>
          <w:szCs w:val="24"/>
          <w:lang w:eastAsia="en-GB"/>
        </w:rPr>
        <w:lastRenderedPageBreak/>
        <w:t>What aspects of feedback do you value? Please choose all that apply</w:t>
      </w:r>
    </w:p>
    <w:p w14:paraId="7CADFFB8" w14:textId="3A382FE7" w:rsidR="00D5781F" w:rsidRPr="00B9258D" w:rsidRDefault="00D5781F" w:rsidP="00D5781F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9"/>
        <w:gridCol w:w="847"/>
        <w:gridCol w:w="709"/>
      </w:tblGrid>
      <w:tr w:rsidR="00D5781F" w:rsidRPr="00B9258D" w14:paraId="1C7944F7" w14:textId="040EE6AF" w:rsidTr="00D5781F">
        <w:trPr>
          <w:jc w:val="center"/>
        </w:trPr>
        <w:tc>
          <w:tcPr>
            <w:tcW w:w="3259" w:type="dxa"/>
          </w:tcPr>
          <w:p w14:paraId="67751EA4" w14:textId="38EA5A08" w:rsidR="00D90E96" w:rsidRPr="00B9258D" w:rsidRDefault="00D90E96" w:rsidP="00D5781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7" w:type="dxa"/>
          </w:tcPr>
          <w:p w14:paraId="132563FB" w14:textId="4EAEA135" w:rsidR="00D5781F" w:rsidRPr="00B9258D" w:rsidRDefault="00D5781F" w:rsidP="00D5781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709" w:type="dxa"/>
          </w:tcPr>
          <w:p w14:paraId="4AB479A0" w14:textId="204CF4FE" w:rsidR="00D5781F" w:rsidRPr="00B9258D" w:rsidRDefault="00D5781F" w:rsidP="00D5781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D5781F" w:rsidRPr="00B9258D" w14:paraId="2A1762AE" w14:textId="08AAD5DB" w:rsidTr="00D5781F">
        <w:trPr>
          <w:jc w:val="center"/>
        </w:trPr>
        <w:tc>
          <w:tcPr>
            <w:tcW w:w="3259" w:type="dxa"/>
            <w:vAlign w:val="bottom"/>
          </w:tcPr>
          <w:p w14:paraId="735774B8" w14:textId="1369026E" w:rsidR="00D5781F" w:rsidRPr="00B9258D" w:rsidRDefault="00D5781F" w:rsidP="00D5781F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9258D">
              <w:rPr>
                <w:rFonts w:cstheme="minorHAnsi"/>
                <w:color w:val="333333"/>
                <w:sz w:val="24"/>
                <w:szCs w:val="24"/>
              </w:rPr>
              <w:t>I like to know where I went wrong</w:t>
            </w:r>
          </w:p>
        </w:tc>
        <w:tc>
          <w:tcPr>
            <w:tcW w:w="847" w:type="dxa"/>
          </w:tcPr>
          <w:p w14:paraId="7D25B17F" w14:textId="5ABF5221" w:rsidR="00D5781F" w:rsidRPr="00B9258D" w:rsidRDefault="00D5781F" w:rsidP="00D5781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709" w:type="dxa"/>
          </w:tcPr>
          <w:p w14:paraId="1CDAE729" w14:textId="350DB169" w:rsidR="00D5781F" w:rsidRPr="00B9258D" w:rsidRDefault="00D5781F" w:rsidP="00D5781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4.1</w:t>
            </w:r>
          </w:p>
        </w:tc>
      </w:tr>
      <w:tr w:rsidR="00D5781F" w:rsidRPr="00B9258D" w14:paraId="07590C49" w14:textId="14E2D701" w:rsidTr="00D5781F">
        <w:trPr>
          <w:jc w:val="center"/>
        </w:trPr>
        <w:tc>
          <w:tcPr>
            <w:tcW w:w="3259" w:type="dxa"/>
            <w:vAlign w:val="bottom"/>
          </w:tcPr>
          <w:p w14:paraId="5E316555" w14:textId="10FE4D71" w:rsidR="00D5781F" w:rsidRPr="00B9258D" w:rsidRDefault="00D5781F" w:rsidP="00D5781F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B9258D">
              <w:rPr>
                <w:rFonts w:cstheme="minorHAnsi"/>
                <w:color w:val="333333"/>
                <w:sz w:val="24"/>
                <w:szCs w:val="24"/>
              </w:rPr>
              <w:t>I like to know how I can improve on my work/grade</w:t>
            </w:r>
          </w:p>
        </w:tc>
        <w:tc>
          <w:tcPr>
            <w:tcW w:w="847" w:type="dxa"/>
          </w:tcPr>
          <w:p w14:paraId="28094998" w14:textId="059B49A9" w:rsidR="00D5781F" w:rsidRPr="00B9258D" w:rsidRDefault="00D5781F" w:rsidP="00D5781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709" w:type="dxa"/>
          </w:tcPr>
          <w:p w14:paraId="5D5F034C" w14:textId="4E936547" w:rsidR="00D5781F" w:rsidRPr="00B9258D" w:rsidRDefault="00D5781F" w:rsidP="00D5781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.4</w:t>
            </w:r>
          </w:p>
        </w:tc>
      </w:tr>
      <w:tr w:rsidR="00D5781F" w:rsidRPr="00B9258D" w14:paraId="4477EC37" w14:textId="210E74D2" w:rsidTr="00D5781F">
        <w:trPr>
          <w:jc w:val="center"/>
        </w:trPr>
        <w:tc>
          <w:tcPr>
            <w:tcW w:w="3259" w:type="dxa"/>
            <w:vAlign w:val="bottom"/>
          </w:tcPr>
          <w:p w14:paraId="7E390B9B" w14:textId="75B3E252" w:rsidR="00D5781F" w:rsidRPr="00B9258D" w:rsidRDefault="00D5781F" w:rsidP="00D5781F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B9258D">
              <w:rPr>
                <w:rFonts w:cstheme="minorHAnsi"/>
                <w:color w:val="333333"/>
                <w:sz w:val="24"/>
                <w:szCs w:val="24"/>
              </w:rPr>
              <w:t>I feel feedback from a supervisor who is familiar with my work is more useful</w:t>
            </w:r>
          </w:p>
        </w:tc>
        <w:tc>
          <w:tcPr>
            <w:tcW w:w="847" w:type="dxa"/>
          </w:tcPr>
          <w:p w14:paraId="6D7F3743" w14:textId="4F279BC5" w:rsidR="00D5781F" w:rsidRPr="00B9258D" w:rsidRDefault="00D5781F" w:rsidP="00D5781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709" w:type="dxa"/>
          </w:tcPr>
          <w:p w14:paraId="42A45995" w14:textId="21DAFE6B" w:rsidR="00D5781F" w:rsidRPr="00B9258D" w:rsidRDefault="00D5781F" w:rsidP="00D5781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2.7</w:t>
            </w:r>
          </w:p>
        </w:tc>
      </w:tr>
      <w:tr w:rsidR="00D5781F" w:rsidRPr="00B9258D" w14:paraId="19EF74AC" w14:textId="360D72EF" w:rsidTr="00D5781F">
        <w:trPr>
          <w:jc w:val="center"/>
        </w:trPr>
        <w:tc>
          <w:tcPr>
            <w:tcW w:w="3259" w:type="dxa"/>
            <w:vAlign w:val="bottom"/>
          </w:tcPr>
          <w:p w14:paraId="47ADE2F4" w14:textId="3DB57770" w:rsidR="00D5781F" w:rsidRPr="00B9258D" w:rsidRDefault="00D5781F" w:rsidP="00D5781F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B9258D">
              <w:rPr>
                <w:rFonts w:cstheme="minorHAnsi"/>
                <w:color w:val="333333"/>
                <w:sz w:val="24"/>
                <w:szCs w:val="24"/>
              </w:rPr>
              <w:t>I do not value feedback</w:t>
            </w:r>
          </w:p>
        </w:tc>
        <w:tc>
          <w:tcPr>
            <w:tcW w:w="847" w:type="dxa"/>
          </w:tcPr>
          <w:p w14:paraId="74E896D6" w14:textId="695F0C76" w:rsidR="00D5781F" w:rsidRPr="00B9258D" w:rsidRDefault="00D5781F" w:rsidP="00D5781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9" w:type="dxa"/>
          </w:tcPr>
          <w:p w14:paraId="3CFF1171" w14:textId="77771AB5" w:rsidR="00D5781F" w:rsidRPr="00B9258D" w:rsidRDefault="00D5781F" w:rsidP="00D5781F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3</w:t>
            </w:r>
          </w:p>
        </w:tc>
      </w:tr>
    </w:tbl>
    <w:p w14:paraId="189286B7" w14:textId="77777777" w:rsidR="00D5781F" w:rsidRPr="00B9258D" w:rsidRDefault="00D5781F" w:rsidP="00D5781F">
      <w:pPr>
        <w:spacing w:after="0" w:line="240" w:lineRule="auto"/>
        <w:rPr>
          <w:rFonts w:eastAsia="Times New Roman" w:cstheme="minorHAnsi"/>
          <w:color w:val="000000"/>
          <w:sz w:val="24"/>
          <w:szCs w:val="24"/>
          <w:lang w:eastAsia="en-GB"/>
        </w:rPr>
      </w:pPr>
    </w:p>
    <w:p w14:paraId="6C0B4BD5" w14:textId="54DD2060" w:rsidR="008B7ED2" w:rsidRPr="00B9258D" w:rsidRDefault="00D5781F" w:rsidP="00D5781F">
      <w:pPr>
        <w:autoSpaceDE w:val="0"/>
        <w:autoSpaceDN w:val="0"/>
        <w:adjustRightInd w:val="0"/>
        <w:spacing w:after="0" w:line="240" w:lineRule="auto"/>
        <w:jc w:val="center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422FE9FA" wp14:editId="2220B014">
            <wp:extent cx="4572000" cy="30480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F63EFA9-F95C-428A-9131-DA6A34CA88C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C1FDA12" w14:textId="77777777" w:rsidR="00D5781F" w:rsidRPr="00B9258D" w:rsidRDefault="00D5781F" w:rsidP="00D5781F">
      <w:pPr>
        <w:pStyle w:val="NoSpacing"/>
        <w:rPr>
          <w:rFonts w:cstheme="minorHAnsi"/>
          <w:sz w:val="24"/>
          <w:szCs w:val="24"/>
        </w:rPr>
      </w:pPr>
    </w:p>
    <w:p w14:paraId="4E52B75C" w14:textId="30101A6A" w:rsidR="00CB1DA6" w:rsidRDefault="00CB1DA6" w:rsidP="00CB1DA6">
      <w:pPr>
        <w:pStyle w:val="NoSpacing"/>
        <w:rPr>
          <w:rFonts w:cstheme="minorHAnsi"/>
          <w:sz w:val="24"/>
          <w:szCs w:val="24"/>
        </w:rPr>
      </w:pPr>
    </w:p>
    <w:p w14:paraId="74D20FB3" w14:textId="39B132E6" w:rsidR="00FE3AE9" w:rsidRDefault="00FE3AE9" w:rsidP="00CB1DA6">
      <w:pPr>
        <w:pStyle w:val="NoSpacing"/>
        <w:rPr>
          <w:rFonts w:cstheme="minorHAnsi"/>
          <w:sz w:val="24"/>
          <w:szCs w:val="24"/>
        </w:rPr>
      </w:pPr>
    </w:p>
    <w:p w14:paraId="5DFA788C" w14:textId="6CEF6846" w:rsidR="00FE3AE9" w:rsidRDefault="00FE3AE9" w:rsidP="00CB1DA6">
      <w:pPr>
        <w:pStyle w:val="NoSpacing"/>
        <w:rPr>
          <w:rFonts w:cstheme="minorHAnsi"/>
          <w:sz w:val="24"/>
          <w:szCs w:val="24"/>
        </w:rPr>
      </w:pPr>
    </w:p>
    <w:p w14:paraId="37804855" w14:textId="4F63A4F1" w:rsidR="00FE3AE9" w:rsidRDefault="00FE3AE9" w:rsidP="00CB1DA6">
      <w:pPr>
        <w:pStyle w:val="NoSpacing"/>
        <w:rPr>
          <w:rFonts w:cstheme="minorHAnsi"/>
          <w:sz w:val="24"/>
          <w:szCs w:val="24"/>
        </w:rPr>
      </w:pPr>
    </w:p>
    <w:p w14:paraId="3CBB9701" w14:textId="039CD8F5" w:rsidR="00FE3AE9" w:rsidRDefault="00FE3AE9" w:rsidP="00CB1DA6">
      <w:pPr>
        <w:pStyle w:val="NoSpacing"/>
        <w:rPr>
          <w:rFonts w:cstheme="minorHAnsi"/>
          <w:sz w:val="24"/>
          <w:szCs w:val="24"/>
        </w:rPr>
      </w:pPr>
    </w:p>
    <w:p w14:paraId="333BEF71" w14:textId="1D5DA3FC" w:rsidR="00FE3AE9" w:rsidRDefault="00FE3AE9" w:rsidP="00CB1DA6">
      <w:pPr>
        <w:pStyle w:val="NoSpacing"/>
        <w:rPr>
          <w:rFonts w:cstheme="minorHAnsi"/>
          <w:sz w:val="24"/>
          <w:szCs w:val="24"/>
        </w:rPr>
      </w:pPr>
    </w:p>
    <w:p w14:paraId="2C68BD89" w14:textId="77777777" w:rsidR="00FE3AE9" w:rsidRDefault="00FE3AE9" w:rsidP="00CB1DA6">
      <w:pPr>
        <w:pStyle w:val="NoSpacing"/>
        <w:rPr>
          <w:rFonts w:cstheme="minorHAnsi"/>
          <w:sz w:val="24"/>
          <w:szCs w:val="24"/>
        </w:rPr>
      </w:pPr>
    </w:p>
    <w:p w14:paraId="015EBDE1" w14:textId="77777777" w:rsidR="00CB1DA6" w:rsidRPr="00B9258D" w:rsidRDefault="00CB1DA6" w:rsidP="00CB1DA6">
      <w:pPr>
        <w:pStyle w:val="NoSpacing"/>
        <w:rPr>
          <w:rFonts w:cstheme="minorHAnsi"/>
          <w:sz w:val="24"/>
          <w:szCs w:val="24"/>
        </w:rPr>
      </w:pPr>
    </w:p>
    <w:p w14:paraId="44B248EE" w14:textId="77777777" w:rsidR="00D5781F" w:rsidRPr="00B9258D" w:rsidRDefault="00D5781F" w:rsidP="00D5781F">
      <w:pPr>
        <w:pStyle w:val="NoSpacing"/>
        <w:rPr>
          <w:rFonts w:cstheme="minorHAnsi"/>
          <w:sz w:val="24"/>
          <w:szCs w:val="24"/>
        </w:rPr>
      </w:pPr>
    </w:p>
    <w:p w14:paraId="06A4A94F" w14:textId="77777777" w:rsidR="00D5781F" w:rsidRPr="00B9258D" w:rsidRDefault="00D5781F" w:rsidP="00D5781F">
      <w:pPr>
        <w:pStyle w:val="NoSpacing"/>
        <w:rPr>
          <w:rFonts w:cstheme="minorHAnsi"/>
          <w:sz w:val="24"/>
          <w:szCs w:val="24"/>
        </w:rPr>
      </w:pPr>
    </w:p>
    <w:p w14:paraId="75FFDCD1" w14:textId="77777777" w:rsidR="00D5781F" w:rsidRPr="00B9258D" w:rsidRDefault="00D5781F" w:rsidP="00D5781F">
      <w:pPr>
        <w:pStyle w:val="NoSpacing"/>
        <w:rPr>
          <w:rFonts w:cstheme="minorHAnsi"/>
          <w:sz w:val="24"/>
          <w:szCs w:val="24"/>
        </w:rPr>
      </w:pPr>
    </w:p>
    <w:p w14:paraId="73C722B4" w14:textId="77777777" w:rsidR="00D5781F" w:rsidRPr="00B9258D" w:rsidRDefault="00D5781F" w:rsidP="00D5781F">
      <w:pPr>
        <w:pStyle w:val="NoSpacing"/>
        <w:rPr>
          <w:rFonts w:cstheme="minorHAnsi"/>
          <w:sz w:val="24"/>
          <w:szCs w:val="24"/>
        </w:rPr>
      </w:pPr>
    </w:p>
    <w:p w14:paraId="64919DB6" w14:textId="77777777" w:rsidR="00D5781F" w:rsidRPr="00B9258D" w:rsidRDefault="00D5781F" w:rsidP="00D5781F">
      <w:pPr>
        <w:pStyle w:val="NoSpacing"/>
        <w:rPr>
          <w:rFonts w:cstheme="minorHAnsi"/>
          <w:sz w:val="24"/>
          <w:szCs w:val="24"/>
        </w:rPr>
      </w:pPr>
    </w:p>
    <w:p w14:paraId="415C4BB9" w14:textId="77777777" w:rsidR="00D5781F" w:rsidRPr="00B9258D" w:rsidRDefault="00D5781F" w:rsidP="00D5781F">
      <w:pPr>
        <w:pStyle w:val="NoSpacing"/>
        <w:rPr>
          <w:rFonts w:cstheme="minorHAnsi"/>
          <w:sz w:val="24"/>
          <w:szCs w:val="24"/>
        </w:rPr>
      </w:pPr>
    </w:p>
    <w:p w14:paraId="2363E9F3" w14:textId="77777777" w:rsidR="00D90E96" w:rsidRDefault="00D90E96" w:rsidP="001F15AE">
      <w:pPr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</w:pPr>
    </w:p>
    <w:p w14:paraId="2DBA0A44" w14:textId="77777777" w:rsidR="00D90E96" w:rsidRDefault="00D90E96" w:rsidP="001F15AE">
      <w:pPr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</w:pPr>
    </w:p>
    <w:p w14:paraId="0FB318BF" w14:textId="77777777" w:rsidR="00D90E96" w:rsidRDefault="00D90E96" w:rsidP="001F15AE">
      <w:pPr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</w:pPr>
    </w:p>
    <w:p w14:paraId="5CB1B422" w14:textId="55288CEC" w:rsidR="001F15AE" w:rsidRPr="00B9258D" w:rsidRDefault="001F15AE" w:rsidP="001F15AE">
      <w:pPr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</w:pPr>
      <w:r w:rsidRPr="00B9258D"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lastRenderedPageBreak/>
        <w:t>Do any of the following issues limit your ability to get the feedback you need? Please choose all that may be applicable</w:t>
      </w:r>
    </w:p>
    <w:p w14:paraId="5539CE78" w14:textId="77777777" w:rsidR="00D5781F" w:rsidRPr="00B9258D" w:rsidRDefault="00D5781F" w:rsidP="00D5781F">
      <w:pPr>
        <w:pStyle w:val="NoSpacing"/>
        <w:rPr>
          <w:rFonts w:cstheme="minorHAnsi"/>
          <w:sz w:val="24"/>
          <w:szCs w:val="24"/>
        </w:rPr>
      </w:pPr>
    </w:p>
    <w:p w14:paraId="25B2ACEF" w14:textId="77777777" w:rsidR="00D5781F" w:rsidRPr="00B9258D" w:rsidRDefault="00D5781F" w:rsidP="00D5781F">
      <w:pPr>
        <w:pStyle w:val="NoSpacing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9"/>
        <w:gridCol w:w="847"/>
        <w:gridCol w:w="709"/>
      </w:tblGrid>
      <w:tr w:rsidR="001F15AE" w:rsidRPr="00B9258D" w14:paraId="0E4A83F8" w14:textId="77777777" w:rsidTr="00DB1275">
        <w:trPr>
          <w:jc w:val="center"/>
        </w:trPr>
        <w:tc>
          <w:tcPr>
            <w:tcW w:w="3259" w:type="dxa"/>
          </w:tcPr>
          <w:p w14:paraId="40D110BE" w14:textId="77777777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7" w:type="dxa"/>
          </w:tcPr>
          <w:p w14:paraId="2F7C1A3F" w14:textId="77777777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709" w:type="dxa"/>
          </w:tcPr>
          <w:p w14:paraId="4707B8D4" w14:textId="77777777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1F15AE" w:rsidRPr="00B9258D" w14:paraId="19C4AE11" w14:textId="77777777" w:rsidTr="00DB1275">
        <w:trPr>
          <w:jc w:val="center"/>
        </w:trPr>
        <w:tc>
          <w:tcPr>
            <w:tcW w:w="3259" w:type="dxa"/>
            <w:vAlign w:val="bottom"/>
          </w:tcPr>
          <w:p w14:paraId="5BB58A99" w14:textId="0B45F780" w:rsidR="001F15AE" w:rsidRPr="00B9258D" w:rsidRDefault="001F15AE" w:rsidP="00DB1275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9258D">
              <w:rPr>
                <w:rFonts w:cstheme="minorHAnsi"/>
                <w:color w:val="000000"/>
                <w:sz w:val="24"/>
                <w:szCs w:val="24"/>
              </w:rPr>
              <w:t>Time constraints</w:t>
            </w:r>
          </w:p>
        </w:tc>
        <w:tc>
          <w:tcPr>
            <w:tcW w:w="847" w:type="dxa"/>
          </w:tcPr>
          <w:p w14:paraId="5E92F0B0" w14:textId="4566DBE4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709" w:type="dxa"/>
          </w:tcPr>
          <w:p w14:paraId="4628795D" w14:textId="6C0A65CC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5.9</w:t>
            </w:r>
          </w:p>
        </w:tc>
      </w:tr>
      <w:tr w:rsidR="001F15AE" w:rsidRPr="00B9258D" w14:paraId="3DCC62DA" w14:textId="77777777" w:rsidTr="00DB1275">
        <w:trPr>
          <w:jc w:val="center"/>
        </w:trPr>
        <w:tc>
          <w:tcPr>
            <w:tcW w:w="3259" w:type="dxa"/>
            <w:vAlign w:val="bottom"/>
          </w:tcPr>
          <w:p w14:paraId="29568E61" w14:textId="1E16EDD8" w:rsidR="001F15AE" w:rsidRPr="00B9258D" w:rsidRDefault="001F15AE" w:rsidP="00DB1275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9258D">
              <w:rPr>
                <w:rFonts w:cstheme="minorHAnsi"/>
                <w:color w:val="000000"/>
                <w:sz w:val="24"/>
                <w:szCs w:val="24"/>
              </w:rPr>
              <w:t>I find it difficult to engage with some of the supervisors/academic staff</w:t>
            </w:r>
          </w:p>
        </w:tc>
        <w:tc>
          <w:tcPr>
            <w:tcW w:w="847" w:type="dxa"/>
          </w:tcPr>
          <w:p w14:paraId="78A0EEA9" w14:textId="74D08CE0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09" w:type="dxa"/>
          </w:tcPr>
          <w:p w14:paraId="50F0B7EA" w14:textId="37B98784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6.4</w:t>
            </w:r>
          </w:p>
        </w:tc>
      </w:tr>
      <w:tr w:rsidR="001F15AE" w:rsidRPr="00B9258D" w14:paraId="47AC1D19" w14:textId="77777777" w:rsidTr="00DB1275">
        <w:trPr>
          <w:jc w:val="center"/>
        </w:trPr>
        <w:tc>
          <w:tcPr>
            <w:tcW w:w="3259" w:type="dxa"/>
            <w:vAlign w:val="bottom"/>
          </w:tcPr>
          <w:p w14:paraId="64F90CAD" w14:textId="15012551" w:rsidR="001F15AE" w:rsidRPr="00B9258D" w:rsidRDefault="001F15AE" w:rsidP="00DB1275">
            <w:pPr>
              <w:rPr>
                <w:rFonts w:cstheme="minorHAnsi"/>
                <w:color w:val="000000"/>
                <w:sz w:val="24"/>
                <w:szCs w:val="24"/>
              </w:rPr>
            </w:pPr>
            <w:r w:rsidRPr="00B9258D">
              <w:rPr>
                <w:rFonts w:cstheme="minorHAnsi"/>
                <w:color w:val="000000"/>
                <w:sz w:val="24"/>
                <w:szCs w:val="24"/>
              </w:rPr>
              <w:t>I am able to assess my own work</w:t>
            </w:r>
          </w:p>
        </w:tc>
        <w:tc>
          <w:tcPr>
            <w:tcW w:w="847" w:type="dxa"/>
          </w:tcPr>
          <w:p w14:paraId="41682DA0" w14:textId="3EAC6BA7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</w:tcPr>
          <w:p w14:paraId="54AB38BA" w14:textId="65DB0713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1</w:t>
            </w:r>
          </w:p>
        </w:tc>
      </w:tr>
      <w:tr w:rsidR="001F15AE" w:rsidRPr="00B9258D" w14:paraId="227301FC" w14:textId="77777777" w:rsidTr="00DB1275">
        <w:trPr>
          <w:jc w:val="center"/>
        </w:trPr>
        <w:tc>
          <w:tcPr>
            <w:tcW w:w="3259" w:type="dxa"/>
            <w:vAlign w:val="bottom"/>
          </w:tcPr>
          <w:p w14:paraId="30E526A5" w14:textId="13E64B0D" w:rsidR="001F15AE" w:rsidRPr="00B9258D" w:rsidRDefault="001F15AE" w:rsidP="00DB1275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B9258D">
              <w:rPr>
                <w:rFonts w:cstheme="minorHAnsi"/>
                <w:color w:val="333333"/>
                <w:sz w:val="24"/>
                <w:szCs w:val="24"/>
              </w:rPr>
              <w:t>The environment is not conducive to feedback seeking practices</w:t>
            </w:r>
          </w:p>
        </w:tc>
        <w:tc>
          <w:tcPr>
            <w:tcW w:w="847" w:type="dxa"/>
          </w:tcPr>
          <w:p w14:paraId="62084442" w14:textId="1EAB4C21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09" w:type="dxa"/>
          </w:tcPr>
          <w:p w14:paraId="722F7A48" w14:textId="0511D405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9.5</w:t>
            </w:r>
          </w:p>
        </w:tc>
      </w:tr>
    </w:tbl>
    <w:p w14:paraId="52A11069" w14:textId="77777777" w:rsidR="00D5781F" w:rsidRPr="00B9258D" w:rsidRDefault="00D5781F" w:rsidP="00D5781F">
      <w:pPr>
        <w:pStyle w:val="NoSpacing"/>
        <w:rPr>
          <w:rFonts w:cstheme="minorHAnsi"/>
          <w:sz w:val="24"/>
          <w:szCs w:val="24"/>
        </w:rPr>
      </w:pPr>
    </w:p>
    <w:p w14:paraId="07FF5FD8" w14:textId="77777777" w:rsidR="00D5781F" w:rsidRPr="00B9258D" w:rsidRDefault="00D5781F" w:rsidP="00D5781F">
      <w:pPr>
        <w:pStyle w:val="NoSpacing"/>
        <w:rPr>
          <w:rFonts w:cstheme="minorHAnsi"/>
          <w:sz w:val="24"/>
          <w:szCs w:val="24"/>
        </w:rPr>
      </w:pPr>
    </w:p>
    <w:p w14:paraId="6B0C90D2" w14:textId="58D304C8" w:rsidR="00D5781F" w:rsidRPr="00B9258D" w:rsidRDefault="001F15AE" w:rsidP="001F15AE">
      <w:pPr>
        <w:jc w:val="center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5E447671" wp14:editId="0380BECC">
            <wp:extent cx="4572000" cy="3348039"/>
            <wp:effectExtent l="0" t="0" r="0" b="508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DC5BD50E-9733-4EE6-947C-79ECDB00F3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544F67F" w14:textId="493BF315" w:rsidR="001F15AE" w:rsidRDefault="001F15AE" w:rsidP="00567540">
      <w:pPr>
        <w:pStyle w:val="NoSpacing"/>
        <w:rPr>
          <w:rFonts w:cstheme="minorHAnsi"/>
          <w:sz w:val="24"/>
          <w:szCs w:val="24"/>
        </w:rPr>
      </w:pPr>
    </w:p>
    <w:p w14:paraId="1BE93CF4" w14:textId="5DD42BB0" w:rsidR="00FE3AE9" w:rsidRDefault="00FE3AE9" w:rsidP="00567540">
      <w:pPr>
        <w:pStyle w:val="NoSpacing"/>
        <w:rPr>
          <w:rFonts w:cstheme="minorHAnsi"/>
          <w:sz w:val="24"/>
          <w:szCs w:val="24"/>
        </w:rPr>
      </w:pPr>
    </w:p>
    <w:p w14:paraId="2F9CF0FB" w14:textId="32D59232" w:rsidR="00FE3AE9" w:rsidRDefault="00FE3AE9" w:rsidP="00567540">
      <w:pPr>
        <w:pStyle w:val="NoSpacing"/>
        <w:rPr>
          <w:rFonts w:cstheme="minorHAnsi"/>
          <w:sz w:val="24"/>
          <w:szCs w:val="24"/>
        </w:rPr>
      </w:pPr>
    </w:p>
    <w:p w14:paraId="465646CE" w14:textId="76E720FA" w:rsidR="00FE3AE9" w:rsidRDefault="00FE3AE9" w:rsidP="00567540">
      <w:pPr>
        <w:pStyle w:val="NoSpacing"/>
        <w:rPr>
          <w:rFonts w:cstheme="minorHAnsi"/>
          <w:sz w:val="24"/>
          <w:szCs w:val="24"/>
        </w:rPr>
      </w:pPr>
    </w:p>
    <w:p w14:paraId="1BE9165A" w14:textId="580B342A" w:rsidR="00FE3AE9" w:rsidRDefault="00FE3AE9" w:rsidP="00567540">
      <w:pPr>
        <w:pStyle w:val="NoSpacing"/>
        <w:rPr>
          <w:rFonts w:cstheme="minorHAnsi"/>
          <w:sz w:val="24"/>
          <w:szCs w:val="24"/>
        </w:rPr>
      </w:pPr>
    </w:p>
    <w:p w14:paraId="40DD154F" w14:textId="7C8760AC" w:rsidR="00FE3AE9" w:rsidRDefault="00FE3AE9" w:rsidP="00567540">
      <w:pPr>
        <w:pStyle w:val="NoSpacing"/>
        <w:rPr>
          <w:rFonts w:cstheme="minorHAnsi"/>
          <w:sz w:val="24"/>
          <w:szCs w:val="24"/>
        </w:rPr>
      </w:pPr>
    </w:p>
    <w:p w14:paraId="709492AE" w14:textId="77777777" w:rsidR="00FE3AE9" w:rsidRPr="00B9258D" w:rsidRDefault="00FE3AE9" w:rsidP="00567540">
      <w:pPr>
        <w:pStyle w:val="NoSpacing"/>
        <w:rPr>
          <w:rFonts w:cstheme="minorHAnsi"/>
          <w:sz w:val="24"/>
          <w:szCs w:val="24"/>
        </w:rPr>
      </w:pPr>
    </w:p>
    <w:p w14:paraId="11B12A40" w14:textId="77777777" w:rsidR="001F15AE" w:rsidRPr="00B9258D" w:rsidRDefault="001F15AE" w:rsidP="00567540">
      <w:pPr>
        <w:pStyle w:val="NoSpacing"/>
        <w:rPr>
          <w:rFonts w:cstheme="minorHAnsi"/>
          <w:sz w:val="24"/>
          <w:szCs w:val="24"/>
        </w:rPr>
      </w:pPr>
    </w:p>
    <w:p w14:paraId="54AE90FF" w14:textId="77777777" w:rsidR="001F15AE" w:rsidRPr="00B9258D" w:rsidRDefault="001F15AE" w:rsidP="001F15AE">
      <w:pPr>
        <w:rPr>
          <w:rFonts w:cstheme="minorHAnsi"/>
          <w:sz w:val="24"/>
          <w:szCs w:val="24"/>
        </w:rPr>
      </w:pPr>
    </w:p>
    <w:p w14:paraId="47FD65DF" w14:textId="77777777" w:rsidR="001F15AE" w:rsidRPr="00B9258D" w:rsidRDefault="001F15AE" w:rsidP="001F15AE">
      <w:pPr>
        <w:rPr>
          <w:rFonts w:cstheme="minorHAnsi"/>
          <w:sz w:val="24"/>
          <w:szCs w:val="24"/>
        </w:rPr>
      </w:pPr>
    </w:p>
    <w:p w14:paraId="4493A37A" w14:textId="5923A8D0" w:rsidR="001F15AE" w:rsidRPr="00B9258D" w:rsidRDefault="001F15AE" w:rsidP="001F15AE">
      <w:pPr>
        <w:spacing w:after="0" w:line="240" w:lineRule="auto"/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</w:pPr>
      <w:r w:rsidRPr="00B9258D"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lastRenderedPageBreak/>
        <w:t>How often do you like to receive feedback?</w:t>
      </w:r>
      <w:r w:rsidR="00567540" w:rsidRPr="00B9258D">
        <w:rPr>
          <w:rFonts w:eastAsia="Times New Roman" w:cstheme="minorHAnsi"/>
          <w:b/>
          <w:bCs/>
          <w:color w:val="333333"/>
          <w:sz w:val="24"/>
          <w:szCs w:val="24"/>
          <w:lang w:eastAsia="en-GB"/>
        </w:rPr>
        <w:t xml:space="preserve"> (Tick all that apply)</w:t>
      </w:r>
    </w:p>
    <w:p w14:paraId="4CD326CA" w14:textId="77777777" w:rsidR="001F15AE" w:rsidRPr="00B9258D" w:rsidRDefault="001F15AE" w:rsidP="001F15AE">
      <w:pPr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59"/>
        <w:gridCol w:w="847"/>
        <w:gridCol w:w="709"/>
      </w:tblGrid>
      <w:tr w:rsidR="001F15AE" w:rsidRPr="00B9258D" w14:paraId="77AE7173" w14:textId="77777777" w:rsidTr="00DB1275">
        <w:trPr>
          <w:jc w:val="center"/>
        </w:trPr>
        <w:tc>
          <w:tcPr>
            <w:tcW w:w="3259" w:type="dxa"/>
          </w:tcPr>
          <w:p w14:paraId="3D1D78C5" w14:textId="77777777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47" w:type="dxa"/>
          </w:tcPr>
          <w:p w14:paraId="2EAEF8D5" w14:textId="77777777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709" w:type="dxa"/>
          </w:tcPr>
          <w:p w14:paraId="098CC000" w14:textId="77777777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%</w:t>
            </w:r>
          </w:p>
        </w:tc>
      </w:tr>
      <w:tr w:rsidR="001F15AE" w:rsidRPr="00B9258D" w14:paraId="5DC93E19" w14:textId="77777777" w:rsidTr="00DB1275">
        <w:trPr>
          <w:jc w:val="center"/>
        </w:trPr>
        <w:tc>
          <w:tcPr>
            <w:tcW w:w="3259" w:type="dxa"/>
            <w:vAlign w:val="bottom"/>
          </w:tcPr>
          <w:p w14:paraId="7A43447B" w14:textId="47BC7B6E" w:rsidR="001F15AE" w:rsidRPr="00B9258D" w:rsidRDefault="00567540" w:rsidP="00DB1275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B9258D">
              <w:rPr>
                <w:rFonts w:cstheme="minorHAnsi"/>
                <w:color w:val="333333"/>
                <w:sz w:val="24"/>
                <w:szCs w:val="24"/>
              </w:rPr>
              <w:t>During and after every clinical session</w:t>
            </w:r>
          </w:p>
        </w:tc>
        <w:tc>
          <w:tcPr>
            <w:tcW w:w="847" w:type="dxa"/>
          </w:tcPr>
          <w:p w14:paraId="01A71EB2" w14:textId="28F22B1E" w:rsidR="001F15AE" w:rsidRPr="00B9258D" w:rsidRDefault="001F15AE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  <w:r w:rsidR="00567540"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09" w:type="dxa"/>
          </w:tcPr>
          <w:p w14:paraId="03513775" w14:textId="59A4AE9B" w:rsidR="001F15AE" w:rsidRPr="00B9258D" w:rsidRDefault="00567540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1.4</w:t>
            </w:r>
          </w:p>
        </w:tc>
      </w:tr>
      <w:tr w:rsidR="00567540" w:rsidRPr="00B9258D" w14:paraId="5EF11D50" w14:textId="77777777" w:rsidTr="00DB1275">
        <w:trPr>
          <w:jc w:val="center"/>
        </w:trPr>
        <w:tc>
          <w:tcPr>
            <w:tcW w:w="3259" w:type="dxa"/>
            <w:vAlign w:val="bottom"/>
          </w:tcPr>
          <w:p w14:paraId="0EA34B28" w14:textId="2DAE905D" w:rsidR="00567540" w:rsidRPr="00B9258D" w:rsidRDefault="00567540" w:rsidP="00DB1275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B9258D">
              <w:rPr>
                <w:rFonts w:cstheme="minorHAnsi"/>
                <w:color w:val="333333"/>
                <w:sz w:val="24"/>
                <w:szCs w:val="24"/>
              </w:rPr>
              <w:t>Weekly</w:t>
            </w:r>
          </w:p>
        </w:tc>
        <w:tc>
          <w:tcPr>
            <w:tcW w:w="847" w:type="dxa"/>
          </w:tcPr>
          <w:p w14:paraId="298702EB" w14:textId="1BE12321" w:rsidR="00567540" w:rsidRPr="00B9258D" w:rsidRDefault="00567540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09" w:type="dxa"/>
          </w:tcPr>
          <w:p w14:paraId="3B87AC7D" w14:textId="4FD579D0" w:rsidR="00567540" w:rsidRPr="00B9258D" w:rsidRDefault="00567540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.7</w:t>
            </w:r>
          </w:p>
        </w:tc>
      </w:tr>
      <w:tr w:rsidR="001F15AE" w:rsidRPr="00B9258D" w14:paraId="343D6A4F" w14:textId="77777777" w:rsidTr="00DB1275">
        <w:trPr>
          <w:jc w:val="center"/>
        </w:trPr>
        <w:tc>
          <w:tcPr>
            <w:tcW w:w="3259" w:type="dxa"/>
            <w:vAlign w:val="bottom"/>
          </w:tcPr>
          <w:p w14:paraId="0C602C12" w14:textId="69D91937" w:rsidR="001F15AE" w:rsidRPr="00B9258D" w:rsidRDefault="00567540" w:rsidP="00DB1275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B9258D">
              <w:rPr>
                <w:rFonts w:cstheme="minorHAnsi"/>
                <w:color w:val="333333"/>
                <w:sz w:val="24"/>
                <w:szCs w:val="24"/>
              </w:rPr>
              <w:t>Every two weeks</w:t>
            </w:r>
          </w:p>
        </w:tc>
        <w:tc>
          <w:tcPr>
            <w:tcW w:w="847" w:type="dxa"/>
          </w:tcPr>
          <w:p w14:paraId="608777BE" w14:textId="79D6B9AF" w:rsidR="001F15AE" w:rsidRPr="00B9258D" w:rsidRDefault="00567540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09" w:type="dxa"/>
          </w:tcPr>
          <w:p w14:paraId="48099F9F" w14:textId="1E4A57B8" w:rsidR="001F15AE" w:rsidRPr="00B9258D" w:rsidRDefault="00567540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.5</w:t>
            </w:r>
          </w:p>
        </w:tc>
      </w:tr>
      <w:tr w:rsidR="001F15AE" w:rsidRPr="00B9258D" w14:paraId="2244876E" w14:textId="77777777" w:rsidTr="00DB1275">
        <w:trPr>
          <w:jc w:val="center"/>
        </w:trPr>
        <w:tc>
          <w:tcPr>
            <w:tcW w:w="3259" w:type="dxa"/>
            <w:vAlign w:val="bottom"/>
          </w:tcPr>
          <w:p w14:paraId="3324207B" w14:textId="5FB6F7EB" w:rsidR="001F15AE" w:rsidRPr="00B9258D" w:rsidRDefault="00567540" w:rsidP="00DB1275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B9258D">
              <w:rPr>
                <w:rFonts w:cstheme="minorHAnsi"/>
                <w:color w:val="333333"/>
                <w:sz w:val="24"/>
                <w:szCs w:val="24"/>
              </w:rPr>
              <w:t>Monthly</w:t>
            </w:r>
          </w:p>
        </w:tc>
        <w:tc>
          <w:tcPr>
            <w:tcW w:w="847" w:type="dxa"/>
          </w:tcPr>
          <w:p w14:paraId="0BFEE8FA" w14:textId="2B0FD7E5" w:rsidR="001F15AE" w:rsidRPr="00B9258D" w:rsidRDefault="00567540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09" w:type="dxa"/>
          </w:tcPr>
          <w:p w14:paraId="4D3C6D93" w14:textId="772BC9ED" w:rsidR="001F15AE" w:rsidRPr="00B9258D" w:rsidRDefault="00567540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1.4</w:t>
            </w:r>
          </w:p>
        </w:tc>
      </w:tr>
      <w:tr w:rsidR="001F15AE" w:rsidRPr="00B9258D" w14:paraId="6CBF1E41" w14:textId="77777777" w:rsidTr="00DB1275">
        <w:trPr>
          <w:jc w:val="center"/>
        </w:trPr>
        <w:tc>
          <w:tcPr>
            <w:tcW w:w="3259" w:type="dxa"/>
            <w:vAlign w:val="bottom"/>
          </w:tcPr>
          <w:p w14:paraId="3A0C576F" w14:textId="125DCCE0" w:rsidR="001F15AE" w:rsidRPr="00B9258D" w:rsidRDefault="00567540" w:rsidP="00DB1275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B9258D">
              <w:rPr>
                <w:rFonts w:cstheme="minorHAnsi"/>
                <w:color w:val="333333"/>
                <w:sz w:val="24"/>
                <w:szCs w:val="24"/>
              </w:rPr>
              <w:t>Twice a term</w:t>
            </w:r>
          </w:p>
        </w:tc>
        <w:tc>
          <w:tcPr>
            <w:tcW w:w="847" w:type="dxa"/>
          </w:tcPr>
          <w:p w14:paraId="06831A50" w14:textId="0B721C96" w:rsidR="001F15AE" w:rsidRPr="00B9258D" w:rsidRDefault="00567540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09" w:type="dxa"/>
          </w:tcPr>
          <w:p w14:paraId="6E95327F" w14:textId="5AC4D1AA" w:rsidR="001F15AE" w:rsidRPr="00B9258D" w:rsidRDefault="00567540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.3</w:t>
            </w:r>
          </w:p>
        </w:tc>
      </w:tr>
      <w:tr w:rsidR="00567540" w:rsidRPr="00B9258D" w14:paraId="3231543F" w14:textId="77777777" w:rsidTr="00DB1275">
        <w:trPr>
          <w:jc w:val="center"/>
        </w:trPr>
        <w:tc>
          <w:tcPr>
            <w:tcW w:w="3259" w:type="dxa"/>
            <w:vAlign w:val="bottom"/>
          </w:tcPr>
          <w:p w14:paraId="48F270B0" w14:textId="293B9D7D" w:rsidR="00567540" w:rsidRPr="00B9258D" w:rsidRDefault="00567540" w:rsidP="00DB1275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B9258D">
              <w:rPr>
                <w:rFonts w:cstheme="minorHAnsi"/>
                <w:color w:val="333333"/>
                <w:sz w:val="24"/>
                <w:szCs w:val="24"/>
              </w:rPr>
              <w:t>Once a term</w:t>
            </w:r>
          </w:p>
        </w:tc>
        <w:tc>
          <w:tcPr>
            <w:tcW w:w="847" w:type="dxa"/>
          </w:tcPr>
          <w:p w14:paraId="17D9EA61" w14:textId="4BAC489D" w:rsidR="00567540" w:rsidRPr="00B9258D" w:rsidRDefault="00567540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09" w:type="dxa"/>
          </w:tcPr>
          <w:p w14:paraId="1E0147EF" w14:textId="2E028C49" w:rsidR="00567540" w:rsidRPr="00B9258D" w:rsidRDefault="00567540" w:rsidP="00DB1275">
            <w:pPr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B9258D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.1</w:t>
            </w:r>
          </w:p>
        </w:tc>
      </w:tr>
    </w:tbl>
    <w:p w14:paraId="5B83FC95" w14:textId="77777777" w:rsidR="001F15AE" w:rsidRPr="00B9258D" w:rsidRDefault="001F15AE" w:rsidP="001F15AE">
      <w:pPr>
        <w:rPr>
          <w:rFonts w:cstheme="minorHAnsi"/>
          <w:sz w:val="24"/>
          <w:szCs w:val="24"/>
        </w:rPr>
      </w:pPr>
    </w:p>
    <w:p w14:paraId="717DBADD" w14:textId="053FE0F7" w:rsidR="001F15AE" w:rsidRPr="00B9258D" w:rsidRDefault="00567540" w:rsidP="001F15AE">
      <w:pPr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7EA6072B" wp14:editId="426DF99A">
            <wp:extent cx="4572000" cy="3871914"/>
            <wp:effectExtent l="0" t="0" r="0" b="14605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456C6619-AA81-472F-AFA3-67663E5839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7F76AF36" w14:textId="77777777" w:rsidR="001F15AE" w:rsidRPr="00B9258D" w:rsidRDefault="001F15AE" w:rsidP="001F15AE">
      <w:pPr>
        <w:rPr>
          <w:rFonts w:cstheme="minorHAnsi"/>
          <w:sz w:val="24"/>
          <w:szCs w:val="24"/>
        </w:rPr>
      </w:pPr>
    </w:p>
    <w:p w14:paraId="072C9F6F" w14:textId="77777777" w:rsidR="001F15AE" w:rsidRPr="00B9258D" w:rsidRDefault="001F15AE" w:rsidP="001F15AE">
      <w:pPr>
        <w:rPr>
          <w:rFonts w:cstheme="minorHAnsi"/>
          <w:sz w:val="24"/>
          <w:szCs w:val="24"/>
        </w:rPr>
      </w:pPr>
    </w:p>
    <w:p w14:paraId="55ED1FB1" w14:textId="77777777" w:rsidR="001F15AE" w:rsidRPr="00B9258D" w:rsidRDefault="001F15AE" w:rsidP="001F15AE">
      <w:pPr>
        <w:rPr>
          <w:rFonts w:cstheme="minorHAnsi"/>
          <w:sz w:val="24"/>
          <w:szCs w:val="24"/>
        </w:rPr>
      </w:pPr>
    </w:p>
    <w:p w14:paraId="27DCD90C" w14:textId="77777777" w:rsidR="00D5781F" w:rsidRPr="00B9258D" w:rsidRDefault="00D5781F" w:rsidP="00D5781F">
      <w:pPr>
        <w:rPr>
          <w:rFonts w:cstheme="minorHAnsi"/>
          <w:sz w:val="24"/>
          <w:szCs w:val="24"/>
        </w:rPr>
      </w:pPr>
    </w:p>
    <w:p w14:paraId="5E7F6ADD" w14:textId="77777777" w:rsidR="00D5781F" w:rsidRPr="00B9258D" w:rsidRDefault="00D5781F" w:rsidP="00D5781F">
      <w:pPr>
        <w:rPr>
          <w:rFonts w:cstheme="minorHAnsi"/>
          <w:sz w:val="24"/>
          <w:szCs w:val="24"/>
        </w:rPr>
      </w:pPr>
    </w:p>
    <w:p w14:paraId="59338164" w14:textId="77777777" w:rsidR="00D5781F" w:rsidRPr="00B9258D" w:rsidRDefault="00D5781F" w:rsidP="00D5781F">
      <w:pPr>
        <w:rPr>
          <w:rFonts w:cstheme="minorHAnsi"/>
          <w:sz w:val="24"/>
          <w:szCs w:val="24"/>
        </w:rPr>
      </w:pPr>
    </w:p>
    <w:p w14:paraId="27F7C2C1" w14:textId="77777777" w:rsidR="00D5781F" w:rsidRPr="00B9258D" w:rsidRDefault="00D5781F" w:rsidP="00D5781F">
      <w:pPr>
        <w:rPr>
          <w:rFonts w:cstheme="minorHAnsi"/>
          <w:sz w:val="24"/>
          <w:szCs w:val="24"/>
        </w:rPr>
      </w:pPr>
    </w:p>
    <w:tbl>
      <w:tblPr>
        <w:tblW w:w="82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7"/>
        <w:gridCol w:w="2460"/>
        <w:gridCol w:w="1169"/>
        <w:gridCol w:w="1029"/>
        <w:gridCol w:w="1399"/>
        <w:gridCol w:w="1476"/>
      </w:tblGrid>
      <w:tr w:rsidR="008B7ED2" w:rsidRPr="00B9258D" w14:paraId="6FB02FA1" w14:textId="77777777" w:rsidTr="00567540">
        <w:trPr>
          <w:cantSplit/>
        </w:trPr>
        <w:tc>
          <w:tcPr>
            <w:tcW w:w="82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AB575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b/>
                <w:bCs/>
                <w:color w:val="010205"/>
                <w:sz w:val="24"/>
                <w:szCs w:val="24"/>
              </w:rPr>
              <w:lastRenderedPageBreak/>
              <w:t>Do you feel able to discuss the feedback that you currently are receiving with your supervisors?</w:t>
            </w:r>
          </w:p>
        </w:tc>
      </w:tr>
      <w:tr w:rsidR="008B7ED2" w:rsidRPr="00B9258D" w14:paraId="1405A3C8" w14:textId="77777777" w:rsidTr="00567540">
        <w:trPr>
          <w:cantSplit/>
        </w:trPr>
        <w:tc>
          <w:tcPr>
            <w:tcW w:w="319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520236E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FC1B30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EABCD4F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39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F05DD7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4CCA9C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Cumulative Percent</w:t>
            </w:r>
          </w:p>
        </w:tc>
      </w:tr>
      <w:tr w:rsidR="008B7ED2" w:rsidRPr="00B9258D" w14:paraId="68DAC2E7" w14:textId="77777777" w:rsidTr="00567540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68F2B8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246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34461F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Don't know (please comment)</w:t>
            </w:r>
          </w:p>
        </w:tc>
        <w:tc>
          <w:tcPr>
            <w:tcW w:w="11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7305D5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7B36570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9.1</w:t>
            </w:r>
          </w:p>
        </w:tc>
        <w:tc>
          <w:tcPr>
            <w:tcW w:w="139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476836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9.1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6759B7D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9.1</w:t>
            </w:r>
          </w:p>
        </w:tc>
      </w:tr>
      <w:tr w:rsidR="008B7ED2" w:rsidRPr="00B9258D" w14:paraId="6617EFBE" w14:textId="77777777" w:rsidTr="0056754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B741679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8EF1C8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DE469E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4807BE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9.5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5DF6E4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9.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4D54DD6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8.6</w:t>
            </w:r>
          </w:p>
        </w:tc>
      </w:tr>
      <w:tr w:rsidR="008B7ED2" w:rsidRPr="00B9258D" w14:paraId="710F8E2B" w14:textId="77777777" w:rsidTr="0056754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554688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7FA892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72C8B9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78B3953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1.4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322F001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1.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E5E41D0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</w:tr>
      <w:tr w:rsidR="008B7ED2" w:rsidRPr="00B9258D" w14:paraId="5E7B92C4" w14:textId="77777777" w:rsidTr="00567540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CCDFE01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966C45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1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6C448F0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32F1007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39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F86CBAA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13FFA8C" w14:textId="77777777" w:rsidR="008B7ED2" w:rsidRPr="00B9258D" w:rsidRDefault="008B7ED2" w:rsidP="008B7ED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45BA551A" w14:textId="77777777" w:rsidR="008B7ED2" w:rsidRPr="00B9258D" w:rsidRDefault="008B7ED2" w:rsidP="008B7ED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48BC698B" w14:textId="7A831F1A" w:rsidR="008B7ED2" w:rsidRPr="00B9258D" w:rsidRDefault="008B7ED2" w:rsidP="008B7ED2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38C716A4" wp14:editId="6B10B1D5">
            <wp:extent cx="5731510" cy="337312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00825" w14:textId="0ECC0225" w:rsidR="00924A02" w:rsidRDefault="00924A02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437AEC54" w14:textId="5DC936C5" w:rsidR="00FE3AE9" w:rsidRDefault="00FE3AE9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0B46FEC2" w14:textId="3DA80E20" w:rsidR="00FE3AE9" w:rsidRDefault="00FE3AE9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7332BD8F" w14:textId="7C9F1247" w:rsidR="00FE3AE9" w:rsidRDefault="00FE3AE9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7D8D2D64" w14:textId="77777777" w:rsidR="00FE3AE9" w:rsidRPr="00B9258D" w:rsidRDefault="00FE3AE9" w:rsidP="00924A02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6154DDC4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0FCCA1F7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386E3A93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77C9FBEE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1AD2D432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25234A06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55DB8313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45BE02D4" w14:textId="77777777" w:rsidR="009D2CCF" w:rsidRPr="00B9258D" w:rsidRDefault="009D2CCF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74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614"/>
        <w:gridCol w:w="1169"/>
        <w:gridCol w:w="1030"/>
        <w:gridCol w:w="1399"/>
        <w:gridCol w:w="1476"/>
      </w:tblGrid>
      <w:tr w:rsidR="009D2CCF" w:rsidRPr="00B9258D" w14:paraId="23A88267" w14:textId="77777777">
        <w:trPr>
          <w:cantSplit/>
        </w:trPr>
        <w:tc>
          <w:tcPr>
            <w:tcW w:w="7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F673E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b/>
                <w:bCs/>
                <w:color w:val="010205"/>
                <w:sz w:val="24"/>
                <w:szCs w:val="24"/>
              </w:rPr>
              <w:lastRenderedPageBreak/>
              <w:t>How would you prefer to receive feedback?</w:t>
            </w:r>
          </w:p>
        </w:tc>
      </w:tr>
      <w:tr w:rsidR="009D2CCF" w:rsidRPr="00B9258D" w14:paraId="060FBD9C" w14:textId="77777777">
        <w:trPr>
          <w:cantSplit/>
        </w:trPr>
        <w:tc>
          <w:tcPr>
            <w:tcW w:w="235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9F6AD5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8D236D0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8D7D58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0E39C9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CBC34A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Cumulative Percent</w:t>
            </w:r>
          </w:p>
        </w:tc>
      </w:tr>
      <w:tr w:rsidR="009D2CCF" w:rsidRPr="00B9258D" w14:paraId="201975F7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E9C757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61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911AE4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Oral</w:t>
            </w: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4C15ED7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5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6038EC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4.1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B746EE8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4.1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CCF8475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4.1</w:t>
            </w:r>
          </w:p>
        </w:tc>
      </w:tr>
      <w:tr w:rsidR="009D2CCF" w:rsidRPr="00B9258D" w14:paraId="3BC6E211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CF4912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32DDD4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Written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74E0E2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AE43A42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BCF12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6397E4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8.6</w:t>
            </w:r>
          </w:p>
        </w:tc>
      </w:tr>
      <w:tr w:rsidR="009D2CCF" w:rsidRPr="00B9258D" w14:paraId="3ABBE8F9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DB70A7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7DA5A4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Written and or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748386E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8A9A21D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1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EBCF752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1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268D4E2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</w:tr>
      <w:tr w:rsidR="009D2CCF" w:rsidRPr="00B9258D" w14:paraId="63A2EDF6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E5707F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61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19A262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877792C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A705238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020F01E5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14C84F9D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7C8FE27C" w14:textId="77777777" w:rsidR="009D2CCF" w:rsidRPr="00B9258D" w:rsidRDefault="009D2CCF" w:rsidP="009D2CCF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614040E6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19DCDE25" w14:textId="24D86543" w:rsidR="009D2CCF" w:rsidRPr="00B9258D" w:rsidRDefault="009D2CCF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742A67CB" wp14:editId="6176C7B5">
            <wp:extent cx="5731510" cy="337312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2ED9C" w14:textId="77777777" w:rsidR="009D2CCF" w:rsidRPr="00B9258D" w:rsidRDefault="009D2CCF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79069EF4" w14:textId="0DC9D88F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0E0CE9F5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20782476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4A7607EE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6FFA161F" w14:textId="77777777" w:rsidR="003B0CA3" w:rsidRPr="00B9258D" w:rsidRDefault="003B0CA3" w:rsidP="003B0CA3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631F8213" w14:textId="49F54E8E" w:rsidR="003B0CA3" w:rsidRPr="00B9258D" w:rsidRDefault="003B0CA3">
      <w:pPr>
        <w:rPr>
          <w:rFonts w:cstheme="minorHAnsi"/>
          <w:sz w:val="24"/>
          <w:szCs w:val="24"/>
        </w:rPr>
      </w:pPr>
    </w:p>
    <w:p w14:paraId="6C43381C" w14:textId="77777777" w:rsidR="003B0CA3" w:rsidRPr="00B9258D" w:rsidRDefault="003B0CA3" w:rsidP="003B0CA3">
      <w:pPr>
        <w:pStyle w:val="ListParagraph"/>
        <w:rPr>
          <w:rFonts w:cstheme="minorHAnsi"/>
          <w:sz w:val="24"/>
          <w:szCs w:val="24"/>
        </w:rPr>
      </w:pPr>
    </w:p>
    <w:p w14:paraId="5F304CA6" w14:textId="77777777" w:rsidR="003B0CA3" w:rsidRPr="00B9258D" w:rsidRDefault="003B0CA3" w:rsidP="003B0CA3">
      <w:pPr>
        <w:rPr>
          <w:rFonts w:cstheme="minorHAnsi"/>
          <w:sz w:val="24"/>
          <w:szCs w:val="24"/>
        </w:rPr>
      </w:pPr>
    </w:p>
    <w:p w14:paraId="5AF97217" w14:textId="77777777" w:rsidR="003B0CA3" w:rsidRPr="00B9258D" w:rsidRDefault="003B0CA3" w:rsidP="003B0CA3">
      <w:pPr>
        <w:rPr>
          <w:rFonts w:cstheme="minorHAnsi"/>
          <w:sz w:val="24"/>
          <w:szCs w:val="24"/>
        </w:rPr>
      </w:pPr>
    </w:p>
    <w:p w14:paraId="0365CA25" w14:textId="77777777" w:rsidR="003B0CA3" w:rsidRPr="00B9258D" w:rsidRDefault="003B0CA3" w:rsidP="003B0CA3">
      <w:pPr>
        <w:rPr>
          <w:rFonts w:cstheme="minorHAnsi"/>
          <w:sz w:val="24"/>
          <w:szCs w:val="24"/>
        </w:rPr>
      </w:pPr>
    </w:p>
    <w:p w14:paraId="7308ADF4" w14:textId="471ACABC" w:rsidR="003B0CA3" w:rsidRPr="00B9258D" w:rsidRDefault="009D2CCF" w:rsidP="003B0CA3">
      <w:pPr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lastRenderedPageBreak/>
        <w:drawing>
          <wp:inline distT="0" distB="0" distL="0" distR="0" wp14:anchorId="057EAE33" wp14:editId="6B62C48A">
            <wp:extent cx="5248275" cy="1876425"/>
            <wp:effectExtent l="0" t="0" r="9525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1876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06528B" w14:textId="77777777" w:rsidR="003B0CA3" w:rsidRPr="00B9258D" w:rsidRDefault="003B0CA3" w:rsidP="003B0CA3">
      <w:pPr>
        <w:rPr>
          <w:rFonts w:cstheme="minorHAnsi"/>
          <w:sz w:val="24"/>
          <w:szCs w:val="24"/>
        </w:rPr>
      </w:pPr>
    </w:p>
    <w:p w14:paraId="0FB381B0" w14:textId="6DEE0D04" w:rsidR="009D2CCF" w:rsidRPr="00B9258D" w:rsidRDefault="009D2CCF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217E91FE" wp14:editId="3F52FE2E">
            <wp:extent cx="5731510" cy="337312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2EA31" w14:textId="77777777" w:rsidR="009D2CCF" w:rsidRPr="00B9258D" w:rsidRDefault="009D2CCF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5D5F4EEA" w14:textId="77777777" w:rsidR="009D2CCF" w:rsidRPr="00B9258D" w:rsidRDefault="009D2CCF" w:rsidP="009D2CCF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6CE1E347" w14:textId="2C13626B" w:rsidR="009D2CCF" w:rsidRDefault="009D2CCF" w:rsidP="009D2CCF">
      <w:pPr>
        <w:pStyle w:val="NoSpacing"/>
        <w:rPr>
          <w:rFonts w:cstheme="minorHAnsi"/>
          <w:sz w:val="24"/>
          <w:szCs w:val="24"/>
        </w:rPr>
      </w:pPr>
    </w:p>
    <w:p w14:paraId="7EB37DE8" w14:textId="5204742C" w:rsidR="00FE3AE9" w:rsidRDefault="00FE3AE9" w:rsidP="009D2CCF">
      <w:pPr>
        <w:pStyle w:val="NoSpacing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/>
      </w:r>
    </w:p>
    <w:p w14:paraId="0FE99E25" w14:textId="77777777" w:rsidR="00FE3AE9" w:rsidRPr="00B9258D" w:rsidRDefault="00FE3AE9" w:rsidP="009D2CCF">
      <w:pPr>
        <w:pStyle w:val="NoSpacing"/>
        <w:rPr>
          <w:rFonts w:cstheme="minorHAnsi"/>
          <w:sz w:val="24"/>
          <w:szCs w:val="24"/>
        </w:rPr>
      </w:pPr>
    </w:p>
    <w:p w14:paraId="30D910F5" w14:textId="77777777" w:rsidR="009D2CCF" w:rsidRPr="00B9258D" w:rsidRDefault="009D2CCF" w:rsidP="009D2CCF">
      <w:pPr>
        <w:pStyle w:val="NoSpacing"/>
        <w:rPr>
          <w:rFonts w:cstheme="minorHAnsi"/>
          <w:sz w:val="24"/>
          <w:szCs w:val="24"/>
        </w:rPr>
      </w:pPr>
    </w:p>
    <w:p w14:paraId="126C4BB7" w14:textId="77777777" w:rsidR="009D2CCF" w:rsidRPr="00B9258D" w:rsidRDefault="009D2CCF" w:rsidP="009D2CCF">
      <w:pPr>
        <w:pStyle w:val="NoSpacing"/>
        <w:rPr>
          <w:rFonts w:cstheme="minorHAnsi"/>
          <w:sz w:val="24"/>
          <w:szCs w:val="24"/>
        </w:rPr>
      </w:pPr>
    </w:p>
    <w:p w14:paraId="5FA1749C" w14:textId="77777777" w:rsidR="009D2CCF" w:rsidRPr="00B9258D" w:rsidRDefault="009D2CCF" w:rsidP="009D2CCF">
      <w:pPr>
        <w:pStyle w:val="NoSpacing"/>
        <w:rPr>
          <w:rFonts w:cstheme="minorHAnsi"/>
          <w:sz w:val="24"/>
          <w:szCs w:val="24"/>
        </w:rPr>
      </w:pPr>
    </w:p>
    <w:p w14:paraId="5003694D" w14:textId="77777777" w:rsidR="009D2CCF" w:rsidRPr="00B9258D" w:rsidRDefault="009D2CCF" w:rsidP="009D2CCF">
      <w:pPr>
        <w:pStyle w:val="NoSpacing"/>
        <w:rPr>
          <w:rFonts w:cstheme="minorHAnsi"/>
          <w:sz w:val="24"/>
          <w:szCs w:val="24"/>
        </w:rPr>
      </w:pPr>
    </w:p>
    <w:p w14:paraId="2DEB86A4" w14:textId="77777777" w:rsidR="009D2CCF" w:rsidRPr="00B9258D" w:rsidRDefault="009D2CCF" w:rsidP="009D2CCF">
      <w:pPr>
        <w:pStyle w:val="NoSpacing"/>
        <w:rPr>
          <w:rFonts w:cstheme="minorHAnsi"/>
          <w:sz w:val="24"/>
          <w:szCs w:val="24"/>
        </w:rPr>
      </w:pPr>
    </w:p>
    <w:p w14:paraId="3F9908FC" w14:textId="77777777" w:rsidR="009D2CCF" w:rsidRPr="00B9258D" w:rsidRDefault="009D2CCF" w:rsidP="009D2CCF">
      <w:pPr>
        <w:pStyle w:val="NoSpacing"/>
        <w:rPr>
          <w:rFonts w:cstheme="minorHAnsi"/>
          <w:sz w:val="24"/>
          <w:szCs w:val="24"/>
        </w:rPr>
      </w:pPr>
    </w:p>
    <w:p w14:paraId="6CFA895B" w14:textId="77777777" w:rsidR="009D2CCF" w:rsidRPr="00B9258D" w:rsidRDefault="009D2CCF" w:rsidP="009D2CCF">
      <w:pPr>
        <w:pStyle w:val="NoSpacing"/>
        <w:rPr>
          <w:rFonts w:cstheme="minorHAnsi"/>
          <w:sz w:val="24"/>
          <w:szCs w:val="24"/>
        </w:rPr>
      </w:pPr>
    </w:p>
    <w:p w14:paraId="627451C8" w14:textId="77777777" w:rsidR="009D2CCF" w:rsidRPr="00B9258D" w:rsidRDefault="009D2CCF" w:rsidP="009D2CCF">
      <w:pPr>
        <w:pStyle w:val="NoSpacing"/>
        <w:rPr>
          <w:rFonts w:cstheme="minorHAnsi"/>
          <w:sz w:val="24"/>
          <w:szCs w:val="24"/>
        </w:rPr>
      </w:pPr>
    </w:p>
    <w:p w14:paraId="57F909F8" w14:textId="77777777" w:rsidR="009D2CCF" w:rsidRPr="00B9258D" w:rsidRDefault="009D2CCF" w:rsidP="009D2CCF">
      <w:pPr>
        <w:pStyle w:val="NoSpacing"/>
        <w:rPr>
          <w:rFonts w:cstheme="minorHAnsi"/>
          <w:sz w:val="24"/>
          <w:szCs w:val="24"/>
        </w:rPr>
      </w:pPr>
    </w:p>
    <w:p w14:paraId="37D0EB8E" w14:textId="77777777" w:rsidR="009D2CCF" w:rsidRPr="00B9258D" w:rsidRDefault="009D2CCF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745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645"/>
        <w:gridCol w:w="1169"/>
        <w:gridCol w:w="1030"/>
        <w:gridCol w:w="1399"/>
        <w:gridCol w:w="1476"/>
      </w:tblGrid>
      <w:tr w:rsidR="009D2CCF" w:rsidRPr="00B9258D" w14:paraId="6B38DB0E" w14:textId="77777777">
        <w:trPr>
          <w:cantSplit/>
        </w:trPr>
        <w:tc>
          <w:tcPr>
            <w:tcW w:w="74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974F6" w14:textId="77777777" w:rsidR="009D2CCF" w:rsidRPr="00B9258D" w:rsidRDefault="009D2CCF" w:rsidP="005216F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b/>
                <w:bCs/>
                <w:color w:val="010205"/>
                <w:sz w:val="24"/>
                <w:szCs w:val="24"/>
              </w:rPr>
              <w:lastRenderedPageBreak/>
              <w:t>What do you think of the feedback processes at the dental school?</w:t>
            </w:r>
          </w:p>
        </w:tc>
      </w:tr>
      <w:tr w:rsidR="009D2CCF" w:rsidRPr="00B9258D" w14:paraId="022D1023" w14:textId="77777777">
        <w:trPr>
          <w:cantSplit/>
        </w:trPr>
        <w:tc>
          <w:tcPr>
            <w:tcW w:w="2381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38922E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4CF6B5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A14B4D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5D2C919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79B54D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Cumulative Percent</w:t>
            </w:r>
          </w:p>
        </w:tc>
      </w:tr>
      <w:tr w:rsidR="009D2CCF" w:rsidRPr="00B9258D" w14:paraId="726D3668" w14:textId="77777777">
        <w:trPr>
          <w:cantSplit/>
        </w:trPr>
        <w:tc>
          <w:tcPr>
            <w:tcW w:w="7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5D0B4EE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164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B9DA5F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FB12B4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10952F7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.3</w:t>
            </w:r>
          </w:p>
        </w:tc>
        <w:tc>
          <w:tcPr>
            <w:tcW w:w="13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DC0BAD4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.3</w:t>
            </w:r>
          </w:p>
        </w:tc>
        <w:tc>
          <w:tcPr>
            <w:tcW w:w="14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CC1C7A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.3</w:t>
            </w:r>
          </w:p>
        </w:tc>
      </w:tr>
      <w:tr w:rsidR="009D2CCF" w:rsidRPr="00B9258D" w14:paraId="73891FDE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2CD1590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0C110CC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Good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AE59FF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0BF5716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6.4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77CE3D2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6.4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3CE0CF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8.6</w:t>
            </w:r>
          </w:p>
        </w:tc>
      </w:tr>
      <w:tr w:rsidR="009D2CCF" w:rsidRPr="00B9258D" w14:paraId="6B9ACC65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E986A1A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2B5B5B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Just satisfactor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5CB242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2F8604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0.9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34FA7B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0.9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E7A0EE9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79.5</w:t>
            </w:r>
          </w:p>
        </w:tc>
      </w:tr>
      <w:tr w:rsidR="009D2CCF" w:rsidRPr="00B9258D" w14:paraId="0259E5DA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A03109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85E0F1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Unsatisfactory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1339A4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973C57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0.5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F2C7CD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20.5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E7B00D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</w:tr>
      <w:tr w:rsidR="009D2CCF" w:rsidRPr="00B9258D" w14:paraId="0C460C71" w14:textId="77777777">
        <w:trPr>
          <w:cantSplit/>
        </w:trPr>
        <w:tc>
          <w:tcPr>
            <w:tcW w:w="7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DD38AE0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83936F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1DBBF4EC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EAFD547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3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4A95F2F0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4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7595BB79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76580BB6" w14:textId="77777777" w:rsidR="009D2CCF" w:rsidRPr="00B9258D" w:rsidRDefault="009D2CCF" w:rsidP="009D2CCF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08004FFB" w14:textId="77777777" w:rsidR="009D2CCF" w:rsidRPr="00B9258D" w:rsidRDefault="009D2CCF" w:rsidP="009D2CCF">
      <w:pPr>
        <w:rPr>
          <w:rFonts w:cstheme="minorHAnsi"/>
          <w:sz w:val="24"/>
          <w:szCs w:val="24"/>
        </w:rPr>
      </w:pPr>
    </w:p>
    <w:p w14:paraId="34E15D5A" w14:textId="2C4FAD17" w:rsidR="009D2CCF" w:rsidRPr="00B9258D" w:rsidRDefault="009D2CCF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1F665BED" wp14:editId="562D8B8E">
            <wp:extent cx="5731510" cy="3373120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C71FC2" w14:textId="77777777" w:rsidR="009D2CCF" w:rsidRPr="00B9258D" w:rsidRDefault="009D2CCF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261A3C0E" w14:textId="77777777" w:rsidR="009D2CCF" w:rsidRPr="00B9258D" w:rsidRDefault="009D2CCF" w:rsidP="009D2CCF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32571781" w14:textId="1064A2F9" w:rsidR="009D2CCF" w:rsidRDefault="009D2CCF" w:rsidP="009D2CCF">
      <w:pPr>
        <w:rPr>
          <w:rFonts w:cstheme="minorHAnsi"/>
          <w:sz w:val="24"/>
          <w:szCs w:val="24"/>
        </w:rPr>
      </w:pPr>
    </w:p>
    <w:p w14:paraId="7FCCE067" w14:textId="71C9C73A" w:rsidR="00FE3AE9" w:rsidRDefault="00FE3AE9" w:rsidP="009D2CCF">
      <w:pPr>
        <w:rPr>
          <w:rFonts w:cstheme="minorHAnsi"/>
          <w:sz w:val="24"/>
          <w:szCs w:val="24"/>
        </w:rPr>
      </w:pPr>
    </w:p>
    <w:p w14:paraId="64ECE6FE" w14:textId="6F667FE7" w:rsidR="00FE3AE9" w:rsidRDefault="00FE3AE9" w:rsidP="009D2CCF">
      <w:pPr>
        <w:rPr>
          <w:rFonts w:cstheme="minorHAnsi"/>
          <w:sz w:val="24"/>
          <w:szCs w:val="24"/>
        </w:rPr>
      </w:pPr>
    </w:p>
    <w:p w14:paraId="4A45B4C2" w14:textId="6F34496B" w:rsidR="00FE3AE9" w:rsidRDefault="00FE3AE9" w:rsidP="009D2CCF">
      <w:pPr>
        <w:rPr>
          <w:rFonts w:cstheme="minorHAnsi"/>
          <w:sz w:val="24"/>
          <w:szCs w:val="24"/>
        </w:rPr>
      </w:pPr>
    </w:p>
    <w:p w14:paraId="43F190FF" w14:textId="77777777" w:rsidR="00FE3AE9" w:rsidRPr="00B9258D" w:rsidRDefault="00FE3AE9" w:rsidP="009D2CCF">
      <w:pPr>
        <w:rPr>
          <w:rFonts w:cstheme="minorHAnsi"/>
          <w:sz w:val="24"/>
          <w:szCs w:val="24"/>
        </w:rPr>
      </w:pPr>
    </w:p>
    <w:p w14:paraId="044D68AD" w14:textId="435375DD" w:rsidR="009D2CCF" w:rsidRDefault="009D2CCF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73DD6D35" w14:textId="10B386DD" w:rsidR="00F626C8" w:rsidRDefault="00F626C8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52498275" w14:textId="691EA8DB" w:rsidR="00F626C8" w:rsidRDefault="00F626C8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p w14:paraId="5840B80B" w14:textId="77777777" w:rsidR="00F626C8" w:rsidRPr="00B9258D" w:rsidRDefault="00F626C8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</w:p>
    <w:tbl>
      <w:tblPr>
        <w:tblW w:w="81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4"/>
        <w:gridCol w:w="2420"/>
        <w:gridCol w:w="1149"/>
        <w:gridCol w:w="1012"/>
        <w:gridCol w:w="1376"/>
        <w:gridCol w:w="1453"/>
      </w:tblGrid>
      <w:tr w:rsidR="009D2CCF" w:rsidRPr="00B9258D" w14:paraId="519E41A3" w14:textId="77777777" w:rsidTr="009D2CCF">
        <w:trPr>
          <w:cantSplit/>
          <w:trHeight w:val="512"/>
        </w:trPr>
        <w:tc>
          <w:tcPr>
            <w:tcW w:w="81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562DB" w14:textId="77777777" w:rsidR="009D2CCF" w:rsidRPr="00B9258D" w:rsidRDefault="009D2CCF" w:rsidP="005216FD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b/>
                <w:bCs/>
                <w:color w:val="010205"/>
                <w:sz w:val="24"/>
                <w:szCs w:val="24"/>
              </w:rPr>
              <w:lastRenderedPageBreak/>
              <w:t>Would you like a change in the feedback you receive on the clinical sessions?</w:t>
            </w:r>
          </w:p>
        </w:tc>
      </w:tr>
      <w:tr w:rsidR="009D2CCF" w:rsidRPr="00B9258D" w14:paraId="2E97B4D9" w14:textId="77777777" w:rsidTr="009D2CCF">
        <w:trPr>
          <w:cantSplit/>
          <w:trHeight w:val="500"/>
        </w:trPr>
        <w:tc>
          <w:tcPr>
            <w:tcW w:w="314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48E836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B01479E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Frequency</w:t>
            </w:r>
          </w:p>
        </w:tc>
        <w:tc>
          <w:tcPr>
            <w:tcW w:w="10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2556BC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Percent</w:t>
            </w:r>
          </w:p>
        </w:tc>
        <w:tc>
          <w:tcPr>
            <w:tcW w:w="13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27D3826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 Percent</w:t>
            </w:r>
          </w:p>
        </w:tc>
        <w:tc>
          <w:tcPr>
            <w:tcW w:w="145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8DFD915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Cumulative Percent</w:t>
            </w:r>
          </w:p>
        </w:tc>
      </w:tr>
      <w:tr w:rsidR="009D2CCF" w:rsidRPr="00B9258D" w14:paraId="3F1E95B3" w14:textId="77777777" w:rsidTr="009D2CCF">
        <w:trPr>
          <w:cantSplit/>
          <w:trHeight w:val="262"/>
        </w:trPr>
        <w:tc>
          <w:tcPr>
            <w:tcW w:w="72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D01C7D8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Valid</w:t>
            </w:r>
          </w:p>
        </w:tc>
        <w:tc>
          <w:tcPr>
            <w:tcW w:w="241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5C693C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No</w:t>
            </w:r>
          </w:p>
        </w:tc>
        <w:tc>
          <w:tcPr>
            <w:tcW w:w="114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3DEC61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</w:t>
            </w:r>
          </w:p>
        </w:tc>
        <w:tc>
          <w:tcPr>
            <w:tcW w:w="10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A206F3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3.6</w:t>
            </w:r>
          </w:p>
        </w:tc>
        <w:tc>
          <w:tcPr>
            <w:tcW w:w="13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F17D96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3.6</w:t>
            </w:r>
          </w:p>
        </w:tc>
        <w:tc>
          <w:tcPr>
            <w:tcW w:w="14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6B86C9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3.6</w:t>
            </w:r>
          </w:p>
        </w:tc>
      </w:tr>
      <w:tr w:rsidR="009D2CCF" w:rsidRPr="00B9258D" w14:paraId="01EEF1F0" w14:textId="77777777" w:rsidTr="009D2CCF">
        <w:trPr>
          <w:cantSplit/>
          <w:trHeight w:val="274"/>
        </w:trPr>
        <w:tc>
          <w:tcPr>
            <w:tcW w:w="72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61D536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3D42A6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Not sure (please comment)</w:t>
            </w:r>
          </w:p>
        </w:tc>
        <w:tc>
          <w:tcPr>
            <w:tcW w:w="11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8329F76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8</w:t>
            </w:r>
          </w:p>
        </w:tc>
        <w:tc>
          <w:tcPr>
            <w:tcW w:w="10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1C64CE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8.2</w:t>
            </w:r>
          </w:p>
        </w:tc>
        <w:tc>
          <w:tcPr>
            <w:tcW w:w="13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54251A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8.2</w:t>
            </w:r>
          </w:p>
        </w:tc>
        <w:tc>
          <w:tcPr>
            <w:tcW w:w="14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203070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1.8</w:t>
            </w:r>
          </w:p>
        </w:tc>
      </w:tr>
      <w:tr w:rsidR="009D2CCF" w:rsidRPr="00B9258D" w14:paraId="1303CC37" w14:textId="77777777" w:rsidTr="009D2CCF">
        <w:trPr>
          <w:cantSplit/>
          <w:trHeight w:val="262"/>
        </w:trPr>
        <w:tc>
          <w:tcPr>
            <w:tcW w:w="72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6C42EF9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F4AD56E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Yes</w:t>
            </w:r>
          </w:p>
        </w:tc>
        <w:tc>
          <w:tcPr>
            <w:tcW w:w="114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EADF0A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30</w:t>
            </w:r>
          </w:p>
        </w:tc>
        <w:tc>
          <w:tcPr>
            <w:tcW w:w="10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7B42B2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8.2</w:t>
            </w:r>
          </w:p>
        </w:tc>
        <w:tc>
          <w:tcPr>
            <w:tcW w:w="13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0BA8C1E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68.2</w:t>
            </w:r>
          </w:p>
        </w:tc>
        <w:tc>
          <w:tcPr>
            <w:tcW w:w="14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F9E327E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</w:tr>
      <w:tr w:rsidR="009D2CCF" w:rsidRPr="00B9258D" w14:paraId="1C6E3373" w14:textId="77777777" w:rsidTr="009D2CCF">
        <w:trPr>
          <w:cantSplit/>
          <w:trHeight w:val="274"/>
        </w:trPr>
        <w:tc>
          <w:tcPr>
            <w:tcW w:w="72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3BE158D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10205"/>
                <w:sz w:val="24"/>
                <w:szCs w:val="24"/>
              </w:rPr>
            </w:pPr>
          </w:p>
        </w:tc>
        <w:tc>
          <w:tcPr>
            <w:tcW w:w="241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4D8534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theme="minorHAnsi"/>
                <w:color w:val="264A60"/>
                <w:sz w:val="24"/>
                <w:szCs w:val="24"/>
              </w:rPr>
            </w:pPr>
            <w:r w:rsidRPr="00B9258D">
              <w:rPr>
                <w:rFonts w:cstheme="minorHAnsi"/>
                <w:color w:val="264A60"/>
                <w:sz w:val="24"/>
                <w:szCs w:val="24"/>
              </w:rPr>
              <w:t>Total</w:t>
            </w:r>
          </w:p>
        </w:tc>
        <w:tc>
          <w:tcPr>
            <w:tcW w:w="114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7EFC2AED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44</w:t>
            </w:r>
          </w:p>
        </w:tc>
        <w:tc>
          <w:tcPr>
            <w:tcW w:w="10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2B07BCDC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3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62E51A03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theme="minorHAnsi"/>
                <w:color w:val="010205"/>
                <w:sz w:val="24"/>
                <w:szCs w:val="24"/>
              </w:rPr>
            </w:pPr>
            <w:r w:rsidRPr="00B9258D">
              <w:rPr>
                <w:rFonts w:cstheme="minorHAnsi"/>
                <w:color w:val="010205"/>
                <w:sz w:val="24"/>
                <w:szCs w:val="24"/>
              </w:rPr>
              <w:t>100.0</w:t>
            </w:r>
          </w:p>
        </w:tc>
        <w:tc>
          <w:tcPr>
            <w:tcW w:w="14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0A23D9FB" w14:textId="77777777" w:rsidR="009D2CCF" w:rsidRPr="00B9258D" w:rsidRDefault="009D2CCF" w:rsidP="009D2CCF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sz w:val="24"/>
                <w:szCs w:val="24"/>
              </w:rPr>
            </w:pPr>
          </w:p>
        </w:tc>
      </w:tr>
    </w:tbl>
    <w:p w14:paraId="4AB87E45" w14:textId="77777777" w:rsidR="009D2CCF" w:rsidRPr="00B9258D" w:rsidRDefault="009D2CCF" w:rsidP="009D2CCF">
      <w:pPr>
        <w:autoSpaceDE w:val="0"/>
        <w:autoSpaceDN w:val="0"/>
        <w:adjustRightInd w:val="0"/>
        <w:spacing w:after="0" w:line="400" w:lineRule="atLeast"/>
        <w:rPr>
          <w:rFonts w:cstheme="minorHAnsi"/>
          <w:sz w:val="24"/>
          <w:szCs w:val="24"/>
        </w:rPr>
      </w:pPr>
    </w:p>
    <w:p w14:paraId="509D3682" w14:textId="0E43C0DF" w:rsidR="009D2CCF" w:rsidRPr="00B9258D" w:rsidRDefault="009D2CCF" w:rsidP="009D2CCF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B9258D">
        <w:rPr>
          <w:rFonts w:cstheme="minorHAnsi"/>
          <w:noProof/>
          <w:sz w:val="24"/>
          <w:szCs w:val="24"/>
        </w:rPr>
        <w:drawing>
          <wp:inline distT="0" distB="0" distL="0" distR="0" wp14:anchorId="24E5222C" wp14:editId="685484AB">
            <wp:extent cx="4962525" cy="2920554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124" cy="2938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A9DE1" w14:textId="25545BAF" w:rsidR="00F626C8" w:rsidRDefault="00F626C8" w:rsidP="00FD30D1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 w:cs="Times New Roman"/>
          <w:color w:val="2E74B5"/>
          <w:sz w:val="24"/>
          <w:szCs w:val="24"/>
          <w:lang w:val="en-IE"/>
        </w:rPr>
      </w:pPr>
    </w:p>
    <w:p w14:paraId="304E0245" w14:textId="3BB9E5A9" w:rsidR="00FE3AE9" w:rsidRDefault="00FE3AE9" w:rsidP="00FD30D1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 w:cs="Times New Roman"/>
          <w:color w:val="2E74B5"/>
          <w:sz w:val="24"/>
          <w:szCs w:val="24"/>
          <w:lang w:val="en-IE"/>
        </w:rPr>
      </w:pPr>
    </w:p>
    <w:p w14:paraId="56AE23F0" w14:textId="1EEA6558" w:rsidR="00FE3AE9" w:rsidRDefault="00FE3AE9" w:rsidP="00FD30D1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 w:cs="Times New Roman"/>
          <w:color w:val="2E74B5"/>
          <w:sz w:val="24"/>
          <w:szCs w:val="24"/>
          <w:lang w:val="en-IE"/>
        </w:rPr>
      </w:pPr>
    </w:p>
    <w:p w14:paraId="213EB052" w14:textId="77777777" w:rsidR="00FE3AE9" w:rsidRDefault="00FE3AE9" w:rsidP="00FD30D1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 w:cs="Times New Roman"/>
          <w:color w:val="2E74B5"/>
          <w:sz w:val="24"/>
          <w:szCs w:val="24"/>
          <w:lang w:val="en-IE"/>
        </w:rPr>
      </w:pPr>
    </w:p>
    <w:p w14:paraId="76B68255" w14:textId="52B2EE17" w:rsidR="00FE3AE9" w:rsidRDefault="00FE3AE9" w:rsidP="00FD30D1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 w:cs="Times New Roman"/>
          <w:color w:val="2E74B5"/>
          <w:sz w:val="24"/>
          <w:szCs w:val="24"/>
          <w:lang w:val="en-IE"/>
        </w:rPr>
      </w:pPr>
    </w:p>
    <w:p w14:paraId="3564C1E5" w14:textId="756F4A5A" w:rsidR="00FE3AE9" w:rsidRDefault="00FE3AE9" w:rsidP="00FD30D1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 w:cs="Times New Roman"/>
          <w:color w:val="2E74B5"/>
          <w:sz w:val="24"/>
          <w:szCs w:val="24"/>
          <w:lang w:val="en-IE"/>
        </w:rPr>
      </w:pPr>
    </w:p>
    <w:p w14:paraId="367879EA" w14:textId="77777777" w:rsidR="00FE3AE9" w:rsidRDefault="00FE3AE9" w:rsidP="00FD30D1">
      <w:pPr>
        <w:keepNext/>
        <w:keepLines/>
        <w:spacing w:before="40" w:after="0" w:line="480" w:lineRule="auto"/>
        <w:jc w:val="both"/>
        <w:outlineLvl w:val="1"/>
        <w:rPr>
          <w:rFonts w:ascii="Times New Roman" w:eastAsia="Times New Roman" w:hAnsi="Times New Roman" w:cs="Times New Roman"/>
          <w:color w:val="2E74B5"/>
          <w:sz w:val="24"/>
          <w:szCs w:val="24"/>
          <w:lang w:val="en-IE"/>
        </w:rPr>
      </w:pPr>
    </w:p>
    <w:p w14:paraId="165A1BCE" w14:textId="7EA20BD0" w:rsidR="00F626C8" w:rsidRDefault="00F626C8" w:rsidP="00FD30D1">
      <w:pPr>
        <w:pStyle w:val="Heading2"/>
        <w:rPr>
          <w:rFonts w:eastAsia="Times New Roman"/>
          <w:lang w:val="en-IE"/>
        </w:rPr>
      </w:pPr>
    </w:p>
    <w:p w14:paraId="29AC15F0" w14:textId="49D256E7" w:rsidR="00DF3DCB" w:rsidRDefault="00DF3DCB" w:rsidP="00DF3DCB">
      <w:pPr>
        <w:rPr>
          <w:lang w:val="en-IE"/>
        </w:rPr>
      </w:pPr>
    </w:p>
    <w:p w14:paraId="255CB708" w14:textId="77777777" w:rsidR="00DF3DCB" w:rsidRPr="00DF3DCB" w:rsidRDefault="00DF3DCB" w:rsidP="00DF3DCB">
      <w:pPr>
        <w:rPr>
          <w:lang w:val="en-IE"/>
        </w:rPr>
      </w:pPr>
    </w:p>
    <w:p w14:paraId="1365EEB7" w14:textId="77777777" w:rsidR="00FE3AE9" w:rsidRDefault="00FE3AE9" w:rsidP="00FD30D1">
      <w:pPr>
        <w:pStyle w:val="Heading2"/>
        <w:rPr>
          <w:rFonts w:eastAsia="Times New Roman"/>
          <w:lang w:val="en-IE"/>
        </w:rPr>
      </w:pPr>
    </w:p>
    <w:p w14:paraId="7779403F" w14:textId="46E9D38F" w:rsidR="00292E04" w:rsidRPr="00292E04" w:rsidRDefault="00292E04" w:rsidP="00FD30D1">
      <w:pPr>
        <w:pStyle w:val="Heading2"/>
        <w:rPr>
          <w:rFonts w:eastAsia="Times New Roman"/>
          <w:lang w:val="en-IE"/>
        </w:rPr>
      </w:pPr>
      <w:r w:rsidRPr="00292E04">
        <w:rPr>
          <w:rFonts w:eastAsia="Times New Roman"/>
          <w:lang w:val="en-IE"/>
        </w:rPr>
        <w:t>Appendix 1. Anonymous online survey: evaluation of model of feedback.</w:t>
      </w:r>
    </w:p>
    <w:p w14:paraId="16B3C1FA" w14:textId="018F10F6" w:rsidR="00FD30D1" w:rsidRDefault="00FD30D1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42D755D9" w14:textId="77777777" w:rsidR="00F626C8" w:rsidRDefault="00F626C8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1A2B4EA" w14:textId="0593EB3A" w:rsidR="00292E04" w:rsidRPr="00B9258D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92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. It is important for me to receive regular feedback on my work. </w:t>
      </w:r>
    </w:p>
    <w:p w14:paraId="5A032A95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rongly agree </w:t>
      </w:r>
    </w:p>
    <w:p w14:paraId="46856B19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gree somewhat </w:t>
      </w:r>
    </w:p>
    <w:p w14:paraId="076A82A4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certain </w:t>
      </w:r>
    </w:p>
    <w:p w14:paraId="1C2277EA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sagree </w:t>
      </w:r>
    </w:p>
    <w:p w14:paraId="715F1788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rongly disagree </w:t>
      </w:r>
    </w:p>
    <w:p w14:paraId="6816C034" w14:textId="77777777" w:rsidR="00292E04" w:rsidRPr="00B9258D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92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2. Are you receiving sufficient feedback on your work at the dental school? </w:t>
      </w:r>
    </w:p>
    <w:p w14:paraId="4BD87836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4A8889FB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73223E45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'm not sure </w:t>
      </w:r>
    </w:p>
    <w:p w14:paraId="03BBBFFA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comment </w:t>
      </w:r>
    </w:p>
    <w:p w14:paraId="54C0844E" w14:textId="77777777" w:rsidR="00292E04" w:rsidRPr="00B9258D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92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3. Are learning outcomes highlighted at the beginning of each term </w:t>
      </w:r>
    </w:p>
    <w:p w14:paraId="78A07DCC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4006F6AB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6631C5D3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'm not sure </w:t>
      </w:r>
    </w:p>
    <w:p w14:paraId="1E7F2957" w14:textId="77777777" w:rsidR="00292E04" w:rsidRPr="00292E04" w:rsidRDefault="00292E04" w:rsidP="00B9258D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sz w:val="24"/>
          <w:szCs w:val="24"/>
        </w:rPr>
        <w:t>Please comment</w:t>
      </w:r>
    </w:p>
    <w:p w14:paraId="0F61A17C" w14:textId="77777777" w:rsidR="00292E04" w:rsidRPr="00B9258D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92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4. Are the learning outcomes outlined for each clinical session </w:t>
      </w:r>
    </w:p>
    <w:p w14:paraId="2F7CD256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629E013C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62A24C63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'm not sure </w:t>
      </w:r>
    </w:p>
    <w:p w14:paraId="075959E5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comment </w:t>
      </w:r>
    </w:p>
    <w:p w14:paraId="09DA5733" w14:textId="77777777" w:rsidR="00292E04" w:rsidRPr="00B9258D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92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5. Does the feedback you receive enhance your performance? </w:t>
      </w:r>
    </w:p>
    <w:p w14:paraId="184FEB10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Yes </w:t>
      </w:r>
    </w:p>
    <w:p w14:paraId="4CF98CBE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1C993D40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'm not sure </w:t>
      </w:r>
    </w:p>
    <w:p w14:paraId="3DCF8D20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ther (please specify) </w:t>
      </w:r>
    </w:p>
    <w:p w14:paraId="5E65EC66" w14:textId="77777777" w:rsidR="00292E04" w:rsidRPr="00292E04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6. Does the feedback you receive in the session feed forward into what you can achieve the following week? </w:t>
      </w:r>
    </w:p>
    <w:p w14:paraId="072AF4DA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160002F9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197ED1A4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'm not sure </w:t>
      </w:r>
    </w:p>
    <w:p w14:paraId="313D497C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comment. </w:t>
      </w:r>
    </w:p>
    <w:p w14:paraId="1738E9C6" w14:textId="77777777" w:rsidR="00292E04" w:rsidRPr="00292E04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7. What aspects of feedback do you value? Please choose all that apply </w:t>
      </w:r>
    </w:p>
    <w:p w14:paraId="7D6D0E98" w14:textId="3B440AB2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B9258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ike to know where I went wrong </w:t>
      </w:r>
    </w:p>
    <w:p w14:paraId="5BD5C9DD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like to know how I can improve on my work/grade </w:t>
      </w:r>
    </w:p>
    <w:p w14:paraId="33AE0BD0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feel feedback from a supervisor who is familiar with my work is more useful </w:t>
      </w:r>
    </w:p>
    <w:p w14:paraId="3707ECF3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do not value feedback </w:t>
      </w:r>
    </w:p>
    <w:p w14:paraId="4619FD92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comment. </w:t>
      </w:r>
    </w:p>
    <w:p w14:paraId="6E2194F7" w14:textId="77777777" w:rsidR="00292E04" w:rsidRPr="00292E04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8. Do any of the following issues limit your ability to get the feedback you need? Please choose all that may be applicable </w:t>
      </w:r>
    </w:p>
    <w:p w14:paraId="195CBA26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ime constraints </w:t>
      </w:r>
    </w:p>
    <w:p w14:paraId="155E055F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find it difficult to engage with some of the supervisors/academic staff </w:t>
      </w:r>
    </w:p>
    <w:p w14:paraId="5300BE84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 am able to assess my own work </w:t>
      </w:r>
    </w:p>
    <w:p w14:paraId="5E999FD9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environment is not conducive to feedback seeking practices </w:t>
      </w:r>
    </w:p>
    <w:p w14:paraId="1697C94C" w14:textId="77777777" w:rsidR="00B9258D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comment. </w:t>
      </w:r>
    </w:p>
    <w:p w14:paraId="0BA751DB" w14:textId="5C5DD3EB" w:rsidR="00292E04" w:rsidRPr="00B9258D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9258D">
        <w:rPr>
          <w:rFonts w:ascii="Times New Roman" w:eastAsia="Times New Roman" w:hAnsi="Times New Roman" w:cs="Times New Roman"/>
          <w:b/>
          <w:bCs/>
          <w:sz w:val="24"/>
          <w:szCs w:val="24"/>
        </w:rPr>
        <w:t>9. How often do you like t</w:t>
      </w:r>
      <w:r w:rsidR="00B9258D" w:rsidRPr="00B9258D"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 w:rsidRPr="00B9258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receive feedback?</w:t>
      </w:r>
    </w:p>
    <w:p w14:paraId="2CFBE513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uring and after every clinical session </w:t>
      </w:r>
    </w:p>
    <w:p w14:paraId="568FCB50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Weekly </w:t>
      </w:r>
    </w:p>
    <w:p w14:paraId="6577ABDB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very two weeks </w:t>
      </w:r>
    </w:p>
    <w:p w14:paraId="3B08CAB3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nthly </w:t>
      </w:r>
    </w:p>
    <w:p w14:paraId="5B54FC35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wice a term </w:t>
      </w:r>
    </w:p>
    <w:p w14:paraId="665C6C85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nce a term </w:t>
      </w:r>
    </w:p>
    <w:p w14:paraId="02BC2068" w14:textId="77777777" w:rsidR="00292E04" w:rsidRPr="00292E04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0. Do you feel able to discuss the feedback that you currently are receiving with your supervisors? </w:t>
      </w:r>
    </w:p>
    <w:p w14:paraId="0633F373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120F4911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6F72C3D1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n't know (please comment) </w:t>
      </w:r>
    </w:p>
    <w:p w14:paraId="20CF11CA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ther (please specify) </w:t>
      </w:r>
    </w:p>
    <w:p w14:paraId="42EA40FC" w14:textId="77777777" w:rsidR="00292E04" w:rsidRPr="00B9258D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925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1. How would you prefer to receive feedback? </w:t>
      </w:r>
    </w:p>
    <w:p w14:paraId="2FCBCBC7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ritten </w:t>
      </w:r>
    </w:p>
    <w:p w14:paraId="38556F07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al </w:t>
      </w:r>
    </w:p>
    <w:p w14:paraId="4091424C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ritten and oral </w:t>
      </w:r>
    </w:p>
    <w:p w14:paraId="1FA946E3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comment </w:t>
      </w:r>
    </w:p>
    <w:p w14:paraId="3C112DCF" w14:textId="77777777" w:rsidR="00292E04" w:rsidRPr="00292E04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2. Would you like to see a comment for the E and G grades on your clinical sessions? </w:t>
      </w:r>
    </w:p>
    <w:p w14:paraId="7A1732A4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66FEB29D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541726BF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on't know (please comment) </w:t>
      </w:r>
    </w:p>
    <w:p w14:paraId="173654F1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comment </w:t>
      </w:r>
    </w:p>
    <w:p w14:paraId="1A655614" w14:textId="77777777" w:rsidR="00292E04" w:rsidRPr="00292E04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3. What do you think of the feedback processes at the dental school? </w:t>
      </w:r>
    </w:p>
    <w:p w14:paraId="3CA3FD68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Very good </w:t>
      </w:r>
    </w:p>
    <w:p w14:paraId="7A3D44D6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ood </w:t>
      </w:r>
    </w:p>
    <w:p w14:paraId="1B86BF94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Just satisfactory </w:t>
      </w:r>
    </w:p>
    <w:p w14:paraId="1B7051BB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Unsatisfactory </w:t>
      </w:r>
    </w:p>
    <w:p w14:paraId="3EFC38EB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mment </w:t>
      </w:r>
    </w:p>
    <w:p w14:paraId="6D205BDF" w14:textId="77777777" w:rsidR="00292E04" w:rsidRPr="00292E04" w:rsidRDefault="00292E04" w:rsidP="00B9258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4. Do you think the model of feedback was a good intervention on the clinical sessions? </w:t>
      </w:r>
    </w:p>
    <w:p w14:paraId="0D716550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524865BC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3E73B590" w14:textId="77777777" w:rsidR="00292E04" w:rsidRPr="00292E04" w:rsidRDefault="00292E04" w:rsidP="00B9258D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sz w:val="24"/>
          <w:szCs w:val="24"/>
        </w:rPr>
        <w:t>Not sure (please comment</w:t>
      </w:r>
    </w:p>
    <w:p w14:paraId="78092E19" w14:textId="77777777" w:rsidR="00292E04" w:rsidRPr="00292E04" w:rsidRDefault="00292E04" w:rsidP="00B9258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sz w:val="24"/>
          <w:szCs w:val="24"/>
        </w:rPr>
        <w:t>15. Was it successful in your opinion?</w:t>
      </w:r>
    </w:p>
    <w:p w14:paraId="133A7EA7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46199307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5E2A3C86" w14:textId="77777777" w:rsidR="00292E04" w:rsidRPr="00292E04" w:rsidRDefault="00292E04" w:rsidP="00B9258D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sz w:val="24"/>
          <w:szCs w:val="24"/>
        </w:rPr>
        <w:t>Not sure (please comment)</w:t>
      </w:r>
    </w:p>
    <w:p w14:paraId="1560B760" w14:textId="77777777" w:rsidR="00292E04" w:rsidRPr="00292E04" w:rsidRDefault="00292E04" w:rsidP="00B9258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sz w:val="24"/>
          <w:szCs w:val="24"/>
        </w:rPr>
        <w:t>16. Was there any point in the model of feedback which you had difficulty with?</w:t>
      </w:r>
    </w:p>
    <w:p w14:paraId="3A67976C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3328D0E5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3FE29FAF" w14:textId="77777777" w:rsidR="00292E04" w:rsidRPr="00292E04" w:rsidRDefault="00292E04" w:rsidP="00B9258D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sz w:val="24"/>
          <w:szCs w:val="24"/>
        </w:rPr>
        <w:t>Not sure (please comment)</w:t>
      </w:r>
    </w:p>
    <w:p w14:paraId="7414C2C7" w14:textId="3B8ED740" w:rsidR="00292E04" w:rsidRPr="00292E04" w:rsidRDefault="00292E04" w:rsidP="00B9258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sz w:val="24"/>
          <w:szCs w:val="24"/>
        </w:rPr>
        <w:t>17.</w:t>
      </w:r>
      <w:r w:rsidR="00B9258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292E04">
        <w:rPr>
          <w:rFonts w:ascii="Times New Roman" w:eastAsia="Times New Roman" w:hAnsi="Times New Roman" w:cs="Times New Roman"/>
          <w:b/>
          <w:sz w:val="24"/>
          <w:szCs w:val="24"/>
        </w:rPr>
        <w:t>Would you like to continue using this model of feedback on clinical sessions?</w:t>
      </w:r>
    </w:p>
    <w:p w14:paraId="5B815410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es </w:t>
      </w:r>
    </w:p>
    <w:p w14:paraId="0B82C8C0" w14:textId="77777777" w:rsidR="00292E04" w:rsidRPr="00292E04" w:rsidRDefault="00292E04" w:rsidP="00B9258D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</w:t>
      </w:r>
    </w:p>
    <w:p w14:paraId="335C268C" w14:textId="77777777" w:rsidR="00292E04" w:rsidRPr="00292E04" w:rsidRDefault="00292E04" w:rsidP="00B9258D">
      <w:pPr>
        <w:pStyle w:val="ListParagraph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sz w:val="24"/>
          <w:szCs w:val="24"/>
        </w:rPr>
        <w:t>Not sure (please comment)</w:t>
      </w:r>
    </w:p>
    <w:p w14:paraId="55E77021" w14:textId="12D3329D" w:rsidR="00292E04" w:rsidRPr="00FD30D1" w:rsidRDefault="00292E04" w:rsidP="00FD30D1">
      <w:pPr>
        <w:rPr>
          <w:rFonts w:ascii="Times New Roman" w:eastAsia="Times New Roman" w:hAnsi="Times New Roman" w:cs="Times New Roman"/>
          <w:color w:val="2E74B5"/>
          <w:sz w:val="24"/>
          <w:szCs w:val="24"/>
          <w:lang w:val="en-IE"/>
        </w:rPr>
      </w:pPr>
    </w:p>
    <w:p w14:paraId="66B95C54" w14:textId="77777777" w:rsidR="00D505C9" w:rsidRDefault="00D505C9" w:rsidP="00FD30D1">
      <w:pPr>
        <w:pStyle w:val="Heading2"/>
        <w:rPr>
          <w:rFonts w:eastAsia="Times New Roman"/>
          <w:lang w:val="en-IE"/>
        </w:rPr>
      </w:pPr>
    </w:p>
    <w:p w14:paraId="070E880E" w14:textId="77777777" w:rsidR="00D505C9" w:rsidRDefault="00D505C9" w:rsidP="00FD30D1">
      <w:pPr>
        <w:pStyle w:val="Heading2"/>
        <w:rPr>
          <w:rFonts w:eastAsia="Times New Roman"/>
          <w:lang w:val="en-IE"/>
        </w:rPr>
      </w:pPr>
    </w:p>
    <w:p w14:paraId="05F38CEC" w14:textId="6B71FB25" w:rsidR="00D505C9" w:rsidRDefault="00D505C9" w:rsidP="00FD30D1">
      <w:pPr>
        <w:pStyle w:val="Heading2"/>
        <w:rPr>
          <w:rFonts w:eastAsia="Times New Roman"/>
          <w:lang w:val="en-IE"/>
        </w:rPr>
      </w:pPr>
    </w:p>
    <w:p w14:paraId="0EBCAA3D" w14:textId="76DB99EF" w:rsidR="00D505C9" w:rsidRDefault="00D505C9" w:rsidP="00D505C9">
      <w:pPr>
        <w:rPr>
          <w:lang w:val="en-IE"/>
        </w:rPr>
      </w:pPr>
    </w:p>
    <w:p w14:paraId="61AD535E" w14:textId="77777777" w:rsidR="00D505C9" w:rsidRPr="00D505C9" w:rsidRDefault="00D505C9" w:rsidP="00D505C9">
      <w:pPr>
        <w:rPr>
          <w:lang w:val="en-IE"/>
        </w:rPr>
      </w:pPr>
    </w:p>
    <w:p w14:paraId="2AC58040" w14:textId="5D4A4986" w:rsidR="00292E04" w:rsidRDefault="00292E04" w:rsidP="00FD30D1">
      <w:pPr>
        <w:pStyle w:val="Heading2"/>
        <w:rPr>
          <w:rFonts w:eastAsia="Times New Roman"/>
          <w:lang w:val="en-IE"/>
        </w:rPr>
      </w:pPr>
      <w:r w:rsidRPr="00292E04">
        <w:rPr>
          <w:rFonts w:eastAsia="Times New Roman"/>
          <w:lang w:val="en-IE"/>
        </w:rPr>
        <w:lastRenderedPageBreak/>
        <w:t xml:space="preserve">Appendix two: Focus group questions </w:t>
      </w:r>
    </w:p>
    <w:p w14:paraId="2DAD2BD0" w14:textId="77777777" w:rsidR="00FD30D1" w:rsidRPr="00FD30D1" w:rsidRDefault="00FD30D1" w:rsidP="00FD30D1">
      <w:pPr>
        <w:rPr>
          <w:lang w:val="en-IE"/>
        </w:rPr>
      </w:pPr>
    </w:p>
    <w:p w14:paraId="75D5DE0E" w14:textId="77777777" w:rsidR="00292E04" w:rsidRPr="00292E04" w:rsidRDefault="00292E04" w:rsidP="00292E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im of the focus group was to evaluate if the students found the model of feedback enhanced their learning </w:t>
      </w:r>
    </w:p>
    <w:p w14:paraId="3718C2B4" w14:textId="77777777" w:rsidR="00292E04" w:rsidRPr="00292E04" w:rsidRDefault="00292E04" w:rsidP="00292E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Questions to guide the focus group (15 mins approx.) </w:t>
      </w:r>
    </w:p>
    <w:p w14:paraId="4BF2558C" w14:textId="77777777" w:rsidR="00292E04" w:rsidRPr="00292E04" w:rsidRDefault="00292E04" w:rsidP="00292E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C8B3C0" w14:textId="77777777" w:rsidR="00292E04" w:rsidRPr="00292E04" w:rsidRDefault="00292E04" w:rsidP="00292E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 Evaluation of the use of the model of feedback weeks 4-8. </w:t>
      </w:r>
    </w:p>
    <w:p w14:paraId="70A4A90F" w14:textId="77777777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What are your thoughts on the model of feedback implemented weeks 4-8? </w:t>
      </w:r>
    </w:p>
    <w:p w14:paraId="77F69C42" w14:textId="14D27F67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>2. Would you say you were satisfied with this model?</w:t>
      </w:r>
    </w:p>
    <w:p w14:paraId="4AD57AE6" w14:textId="1E1DECC5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 If </w:t>
      </w:r>
      <w:r w:rsidR="00D90E96"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>so,</w:t>
      </w: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hat is going well, why is that? </w:t>
      </w:r>
    </w:p>
    <w:p w14:paraId="7AD8AB2F" w14:textId="77777777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. If not what didn’t go so well, why is that? </w:t>
      </w:r>
    </w:p>
    <w:p w14:paraId="652C1DE9" w14:textId="77777777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How about the aspect of reflection highlighted in the model? What do you think of that? </w:t>
      </w:r>
    </w:p>
    <w:p w14:paraId="68846CF4" w14:textId="5E7CFFE7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. Are there things you are dissatisfied with feedback that you want changed? </w:t>
      </w:r>
    </w:p>
    <w:p w14:paraId="3B54A967" w14:textId="77777777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7. Do you think this is a valuable tool and something you would like to see continued? </w:t>
      </w:r>
    </w:p>
    <w:p w14:paraId="1EA5FAAB" w14:textId="77777777" w:rsid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8. Did your supervisors use the model? Were there any issues with this? </w:t>
      </w:r>
    </w:p>
    <w:p w14:paraId="53B3342F" w14:textId="44B2E91E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9. Are there other recommendation or suggestions you would like to make? </w:t>
      </w:r>
    </w:p>
    <w:p w14:paraId="1CE5CBEA" w14:textId="77777777" w:rsidR="00292E04" w:rsidRPr="00292E04" w:rsidRDefault="00292E04" w:rsidP="00292E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CC8582" w14:textId="77777777" w:rsidR="00292E04" w:rsidRPr="00292E04" w:rsidRDefault="00292E04" w:rsidP="00292E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I Beliefs about feedback </w:t>
      </w:r>
    </w:p>
    <w:p w14:paraId="5F2A9A3A" w14:textId="77777777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What does good feedback look like to you? </w:t>
      </w:r>
    </w:p>
    <w:p w14:paraId="006B8049" w14:textId="77777777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Do you have a role in the feedback process? If so, what is it? </w:t>
      </w:r>
    </w:p>
    <w:p w14:paraId="3725227F" w14:textId="77777777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 Do you ever actively seek out feedback, when and why? </w:t>
      </w:r>
    </w:p>
    <w:p w14:paraId="26A941E6" w14:textId="77777777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. What specific feedback needs do you think you have and why? </w:t>
      </w:r>
    </w:p>
    <w:p w14:paraId="4651D8BD" w14:textId="77777777" w:rsidR="00292E04" w:rsidRPr="00292E04" w:rsidRDefault="00292E04" w:rsidP="00292E04">
      <w:pPr>
        <w:autoSpaceDE w:val="0"/>
        <w:autoSpaceDN w:val="0"/>
        <w:adjustRightInd w:val="0"/>
        <w:spacing w:after="22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 Do you ever have to give feedback to others? </w:t>
      </w:r>
    </w:p>
    <w:p w14:paraId="4CF4AFBD" w14:textId="77777777" w:rsidR="00292E04" w:rsidRPr="00292E04" w:rsidRDefault="00292E04" w:rsidP="00292E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6. If yes, to question 5, does giving feedback to others enhance you own understanding of the work at all? If so how and why? Has feedback helped you to make progress? Give examples. </w:t>
      </w:r>
    </w:p>
    <w:p w14:paraId="6206C0C5" w14:textId="77777777" w:rsidR="00292E04" w:rsidRPr="00292E04" w:rsidRDefault="00292E04" w:rsidP="00292E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7. Are you able to self-assess your own standard of work? Explain your answer </w:t>
      </w:r>
    </w:p>
    <w:p w14:paraId="381E40F9" w14:textId="77777777" w:rsidR="00292E04" w:rsidRPr="00292E04" w:rsidRDefault="00292E04" w:rsidP="00292E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AF7083" w14:textId="77777777" w:rsidR="00292E04" w:rsidRPr="00292E04" w:rsidRDefault="00292E04" w:rsidP="00292E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II Type of feedback given and its appropriateness for your learning.</w:t>
      </w:r>
    </w:p>
    <w:p w14:paraId="147C4C8D" w14:textId="77777777" w:rsidR="00292E04" w:rsidRPr="00292E04" w:rsidRDefault="00292E04" w:rsidP="00292E04">
      <w:pPr>
        <w:autoSpaceDE w:val="0"/>
        <w:autoSpaceDN w:val="0"/>
        <w:adjustRightInd w:val="0"/>
        <w:spacing w:after="25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 Who gives you feedback on your work? </w:t>
      </w:r>
    </w:p>
    <w:p w14:paraId="7F91738B" w14:textId="77777777" w:rsidR="00292E04" w:rsidRPr="00292E04" w:rsidRDefault="00292E04" w:rsidP="00292E04">
      <w:pPr>
        <w:autoSpaceDE w:val="0"/>
        <w:autoSpaceDN w:val="0"/>
        <w:adjustRightInd w:val="0"/>
        <w:spacing w:after="25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. Whose feedback matters most to you and why? (Lecturer, peer, family friends?) </w:t>
      </w:r>
    </w:p>
    <w:p w14:paraId="0A0A8FCA" w14:textId="77777777" w:rsidR="00292E04" w:rsidRPr="00292E04" w:rsidRDefault="00292E04" w:rsidP="00292E04">
      <w:pPr>
        <w:autoSpaceDE w:val="0"/>
        <w:autoSpaceDN w:val="0"/>
        <w:adjustRightInd w:val="0"/>
        <w:spacing w:after="25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. Which one mode of feedback or combination of feedback (written, email, text, audio, is most valuable to you and why? </w:t>
      </w:r>
    </w:p>
    <w:p w14:paraId="39ED3B50" w14:textId="23BD6DA3" w:rsidR="00292E04" w:rsidRPr="00292E04" w:rsidRDefault="00292E04" w:rsidP="00292E0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92E04">
        <w:rPr>
          <w:rFonts w:ascii="Times New Roman" w:eastAsia="Times New Roman" w:hAnsi="Times New Roman" w:cs="Times New Roman"/>
          <w:color w:val="000000"/>
          <w:sz w:val="24"/>
          <w:szCs w:val="24"/>
        </w:rPr>
        <w:t>4. What form of feedback (oral v written; written v typed) is most valuable and why</w:t>
      </w:r>
    </w:p>
    <w:sectPr w:rsidR="00292E04" w:rsidRPr="00292E04">
      <w:headerReference w:type="default" r:id="rId2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F0160" w14:textId="77777777" w:rsidR="005C07E8" w:rsidRDefault="005C07E8" w:rsidP="00FD30D1">
      <w:pPr>
        <w:spacing w:after="0" w:line="240" w:lineRule="auto"/>
      </w:pPr>
      <w:r>
        <w:separator/>
      </w:r>
    </w:p>
  </w:endnote>
  <w:endnote w:type="continuationSeparator" w:id="0">
    <w:p w14:paraId="5833359C" w14:textId="77777777" w:rsidR="005C07E8" w:rsidRDefault="005C07E8" w:rsidP="00FD30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10036F" w14:textId="77777777" w:rsidR="005C07E8" w:rsidRDefault="005C07E8" w:rsidP="00FD30D1">
      <w:pPr>
        <w:spacing w:after="0" w:line="240" w:lineRule="auto"/>
      </w:pPr>
      <w:r>
        <w:separator/>
      </w:r>
    </w:p>
  </w:footnote>
  <w:footnote w:type="continuationSeparator" w:id="0">
    <w:p w14:paraId="1ADA3751" w14:textId="77777777" w:rsidR="005C07E8" w:rsidRDefault="005C07E8" w:rsidP="00FD30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094984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44CDA5E" w14:textId="5E142733" w:rsidR="00FD30D1" w:rsidRDefault="00FE3AE9" w:rsidP="00FE3AE9">
        <w:pPr>
          <w:pStyle w:val="Header"/>
        </w:pPr>
        <w:r>
          <w:tab/>
        </w:r>
        <w:r>
          <w:tab/>
        </w:r>
        <w:r w:rsidR="00FD30D1">
          <w:fldChar w:fldCharType="begin"/>
        </w:r>
        <w:r w:rsidR="00FD30D1">
          <w:instrText xml:space="preserve"> PAGE   \* MERGEFORMAT </w:instrText>
        </w:r>
        <w:r w:rsidR="00FD30D1">
          <w:fldChar w:fldCharType="separate"/>
        </w:r>
        <w:r w:rsidR="00FD30D1">
          <w:rPr>
            <w:noProof/>
          </w:rPr>
          <w:t>2</w:t>
        </w:r>
        <w:r w:rsidR="00FD30D1">
          <w:rPr>
            <w:noProof/>
          </w:rPr>
          <w:fldChar w:fldCharType="end"/>
        </w:r>
      </w:p>
    </w:sdtContent>
  </w:sdt>
  <w:p w14:paraId="52C9FC3E" w14:textId="77777777" w:rsidR="00FD30D1" w:rsidRDefault="00FD30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F5032"/>
    <w:multiLevelType w:val="hybridMultilevel"/>
    <w:tmpl w:val="95205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C3C6A"/>
    <w:multiLevelType w:val="hybridMultilevel"/>
    <w:tmpl w:val="DDFCAF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127168"/>
    <w:multiLevelType w:val="hybridMultilevel"/>
    <w:tmpl w:val="DDDA8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F32923"/>
    <w:multiLevelType w:val="hybridMultilevel"/>
    <w:tmpl w:val="9A146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646CF"/>
    <w:multiLevelType w:val="hybridMultilevel"/>
    <w:tmpl w:val="528C32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A940C6"/>
    <w:multiLevelType w:val="hybridMultilevel"/>
    <w:tmpl w:val="4F909F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511628"/>
    <w:multiLevelType w:val="hybridMultilevel"/>
    <w:tmpl w:val="82080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CB0ED9"/>
    <w:multiLevelType w:val="hybridMultilevel"/>
    <w:tmpl w:val="AF18D7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1B084F"/>
    <w:multiLevelType w:val="hybridMultilevel"/>
    <w:tmpl w:val="CCEAC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8870E45"/>
    <w:multiLevelType w:val="hybridMultilevel"/>
    <w:tmpl w:val="3B06B3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2037B9"/>
    <w:multiLevelType w:val="hybridMultilevel"/>
    <w:tmpl w:val="DD84A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E924BB"/>
    <w:multiLevelType w:val="hybridMultilevel"/>
    <w:tmpl w:val="B4F0E3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C11EB7"/>
    <w:multiLevelType w:val="hybridMultilevel"/>
    <w:tmpl w:val="2160B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262C11"/>
    <w:multiLevelType w:val="hybridMultilevel"/>
    <w:tmpl w:val="8DBCE1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5"/>
  </w:num>
  <w:num w:numId="5">
    <w:abstractNumId w:val="10"/>
  </w:num>
  <w:num w:numId="6">
    <w:abstractNumId w:val="13"/>
  </w:num>
  <w:num w:numId="7">
    <w:abstractNumId w:val="3"/>
  </w:num>
  <w:num w:numId="8">
    <w:abstractNumId w:val="2"/>
  </w:num>
  <w:num w:numId="9">
    <w:abstractNumId w:val="9"/>
  </w:num>
  <w:num w:numId="10">
    <w:abstractNumId w:val="6"/>
  </w:num>
  <w:num w:numId="11">
    <w:abstractNumId w:val="7"/>
  </w:num>
  <w:num w:numId="12">
    <w:abstractNumId w:val="0"/>
  </w:num>
  <w:num w:numId="13">
    <w:abstractNumId w:val="12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CA3"/>
    <w:rsid w:val="000B5697"/>
    <w:rsid w:val="001F15AE"/>
    <w:rsid w:val="00292E04"/>
    <w:rsid w:val="0038799E"/>
    <w:rsid w:val="003B0CA3"/>
    <w:rsid w:val="005216FD"/>
    <w:rsid w:val="005346C5"/>
    <w:rsid w:val="005571B9"/>
    <w:rsid w:val="00567540"/>
    <w:rsid w:val="005C07E8"/>
    <w:rsid w:val="0062062C"/>
    <w:rsid w:val="007241E1"/>
    <w:rsid w:val="00794A96"/>
    <w:rsid w:val="008B7ED2"/>
    <w:rsid w:val="00924A02"/>
    <w:rsid w:val="009C6DFF"/>
    <w:rsid w:val="009D2CCF"/>
    <w:rsid w:val="00B8253E"/>
    <w:rsid w:val="00B9258D"/>
    <w:rsid w:val="00CB1DA6"/>
    <w:rsid w:val="00D505C9"/>
    <w:rsid w:val="00D5781F"/>
    <w:rsid w:val="00D90E96"/>
    <w:rsid w:val="00DF3DCB"/>
    <w:rsid w:val="00F52545"/>
    <w:rsid w:val="00F626C8"/>
    <w:rsid w:val="00FD30D1"/>
    <w:rsid w:val="00FE1EC9"/>
    <w:rsid w:val="00FE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C841E"/>
  <w15:chartTrackingRefBased/>
  <w15:docId w15:val="{1260DC23-D6EA-4CFD-B373-26E9E84FE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30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0CA3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3B0CA3"/>
    <w:pPr>
      <w:spacing w:after="0" w:line="240" w:lineRule="auto"/>
    </w:pPr>
  </w:style>
  <w:style w:type="table" w:styleId="TableGrid">
    <w:name w:val="Table Grid"/>
    <w:basedOn w:val="TableNormal"/>
    <w:uiPriority w:val="59"/>
    <w:rsid w:val="00D57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92E04"/>
  </w:style>
  <w:style w:type="character" w:customStyle="1" w:styleId="Heading2Char">
    <w:name w:val="Heading 2 Char"/>
    <w:basedOn w:val="DefaultParagraphFont"/>
    <w:link w:val="Heading2"/>
    <w:uiPriority w:val="9"/>
    <w:rsid w:val="00FD30D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FD3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0D1"/>
  </w:style>
  <w:style w:type="paragraph" w:styleId="Footer">
    <w:name w:val="footer"/>
    <w:basedOn w:val="Normal"/>
    <w:link w:val="FooterChar"/>
    <w:uiPriority w:val="99"/>
    <w:unhideWhenUsed/>
    <w:rsid w:val="00FD30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0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9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2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chart" Target="charts/chart3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2.xml"/><Relationship Id="rId20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chart" Target="charts/chart1.xml"/><Relationship Id="rId23" Type="http://schemas.openxmlformats.org/officeDocument/2006/relationships/image" Target="media/image14.png"/><Relationship Id="rId10" Type="http://schemas.openxmlformats.org/officeDocument/2006/relationships/image" Target="media/image4.png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inningle\Dropbox%20(Dublin%20Dental%20Hosp)\Siobhan%20Davis\LW_Student%20Experience%20of%20Feedbac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inningle\Dropbox%20(Dublin%20Dental%20Hosp)\Siobhan%20Davis\LW_Student%20Experience%20of%20Feedbac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winningle\Dropbox%20(Dublin%20Dental%20Hosp)\Siobhan%20Davis\LW_Student%20Experience%20of%20Feedback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What aspects of feedback do you value?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1</c:f>
              <c:strCache>
                <c:ptCount val="1"/>
                <c:pt idx="0">
                  <c:v>I like to know where I went wro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heet1!$B$1</c:f>
              <c:numCache>
                <c:formatCode>General</c:formatCode>
                <c:ptCount val="1"/>
                <c:pt idx="0">
                  <c:v>8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8D-4657-9533-DD8C9D6F1727}"/>
            </c:ext>
          </c:extLst>
        </c:ser>
        <c:ser>
          <c:idx val="1"/>
          <c:order val="1"/>
          <c:tx>
            <c:strRef>
              <c:f>Sheet1!$A$2</c:f>
              <c:strCache>
                <c:ptCount val="1"/>
                <c:pt idx="0">
                  <c:v>I like to know how I can improve on my work/grad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Sheet1!$B$2</c:f>
              <c:numCache>
                <c:formatCode>General</c:formatCode>
                <c:ptCount val="1"/>
                <c:pt idx="0">
                  <c:v>8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8D-4657-9533-DD8C9D6F1727}"/>
            </c:ext>
          </c:extLst>
        </c:ser>
        <c:ser>
          <c:idx val="2"/>
          <c:order val="2"/>
          <c:tx>
            <c:strRef>
              <c:f>Sheet1!$A$3</c:f>
              <c:strCache>
                <c:ptCount val="1"/>
                <c:pt idx="0">
                  <c:v>I feel feedback from a supervisor who is familiar with my work is more usefu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Sheet1!$B$3</c:f>
              <c:numCache>
                <c:formatCode>General</c:formatCode>
                <c:ptCount val="1"/>
                <c:pt idx="0">
                  <c:v>7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98D-4657-9533-DD8C9D6F1727}"/>
            </c:ext>
          </c:extLst>
        </c:ser>
        <c:ser>
          <c:idx val="3"/>
          <c:order val="3"/>
          <c:tx>
            <c:strRef>
              <c:f>Sheet1!$A$4</c:f>
              <c:strCache>
                <c:ptCount val="1"/>
                <c:pt idx="0">
                  <c:v>I do not value feedback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Sheet1!$B$4</c:f>
              <c:numCache>
                <c:formatCode>General</c:formatCode>
                <c:ptCount val="1"/>
                <c:pt idx="0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98D-4657-9533-DD8C9D6F17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07356320"/>
        <c:axId val="1907355904"/>
      </c:barChart>
      <c:catAx>
        <c:axId val="190735632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907355904"/>
        <c:crosses val="autoZero"/>
        <c:auto val="1"/>
        <c:lblAlgn val="ctr"/>
        <c:lblOffset val="100"/>
        <c:noMultiLvlLbl val="0"/>
      </c:catAx>
      <c:valAx>
        <c:axId val="19073559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of cohor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73563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 b="0" i="0" u="none" strike="noStrike" baseline="0">
                <a:effectLst/>
              </a:rPr>
              <a:t>Do any of the following issues limit your ability to get the feedback you need? 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A$1</c:f>
              <c:strCache>
                <c:ptCount val="1"/>
                <c:pt idx="0">
                  <c:v>Time constrai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heet2!$B$1</c:f>
              <c:numCache>
                <c:formatCode>General</c:formatCode>
                <c:ptCount val="1"/>
                <c:pt idx="0">
                  <c:v>65.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5BA-440F-87CB-7D6E1D6DA722}"/>
            </c:ext>
          </c:extLst>
        </c:ser>
        <c:ser>
          <c:idx val="1"/>
          <c:order val="1"/>
          <c:tx>
            <c:strRef>
              <c:f>Sheet2!$A$2</c:f>
              <c:strCache>
                <c:ptCount val="1"/>
                <c:pt idx="0">
                  <c:v>I find it difficult to engage with some of the supervisors/academic staff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Sheet2!$B$2</c:f>
              <c:numCache>
                <c:formatCode>General</c:formatCode>
                <c:ptCount val="1"/>
                <c:pt idx="0">
                  <c:v>3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5BA-440F-87CB-7D6E1D6DA722}"/>
            </c:ext>
          </c:extLst>
        </c:ser>
        <c:ser>
          <c:idx val="2"/>
          <c:order val="2"/>
          <c:tx>
            <c:strRef>
              <c:f>Sheet2!$A$3</c:f>
              <c:strCache>
                <c:ptCount val="1"/>
                <c:pt idx="0">
                  <c:v>I am able to assess my own work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Sheet2!$B$3</c:f>
              <c:numCache>
                <c:formatCode>General</c:formatCode>
                <c:ptCount val="1"/>
                <c:pt idx="0">
                  <c:v>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5BA-440F-87CB-7D6E1D6DA722}"/>
            </c:ext>
          </c:extLst>
        </c:ser>
        <c:ser>
          <c:idx val="3"/>
          <c:order val="3"/>
          <c:tx>
            <c:strRef>
              <c:f>Sheet2!$A$4</c:f>
              <c:strCache>
                <c:ptCount val="1"/>
                <c:pt idx="0">
                  <c:v>The environment is not conducive to feedback seeking practice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Sheet2!$B$4</c:f>
              <c:numCache>
                <c:formatCode>General</c:formatCode>
                <c:ptCount val="1"/>
                <c:pt idx="0">
                  <c:v>29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5BA-440F-87CB-7D6E1D6DA7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74162080"/>
        <c:axId val="1774169568"/>
      </c:barChart>
      <c:catAx>
        <c:axId val="177416208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774169568"/>
        <c:crosses val="autoZero"/>
        <c:auto val="1"/>
        <c:lblAlgn val="ctr"/>
        <c:lblOffset val="100"/>
        <c:noMultiLvlLbl val="0"/>
      </c:catAx>
      <c:valAx>
        <c:axId val="177416956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of cohor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741620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800">
                <a:effectLst/>
              </a:rPr>
              <a:t>How often do you like to receive feedback? (Tick all that apply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$1</c:f>
              <c:strCache>
                <c:ptCount val="1"/>
                <c:pt idx="0">
                  <c:v>During and after every clinical sess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Sheet3!$B$1</c:f>
              <c:numCache>
                <c:formatCode>General</c:formatCode>
                <c:ptCount val="1"/>
                <c:pt idx="0">
                  <c:v>6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891-4613-A1F3-AAF9BFAB2B94}"/>
            </c:ext>
          </c:extLst>
        </c:ser>
        <c:ser>
          <c:idx val="1"/>
          <c:order val="1"/>
          <c:tx>
            <c:strRef>
              <c:f>Sheet3!$A$2</c:f>
              <c:strCache>
                <c:ptCount val="1"/>
                <c:pt idx="0">
                  <c:v>Weekl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val>
            <c:numRef>
              <c:f>Sheet3!$B$2</c:f>
              <c:numCache>
                <c:formatCode>General</c:formatCode>
                <c:ptCount val="1"/>
                <c:pt idx="0">
                  <c:v>2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891-4613-A1F3-AAF9BFAB2B94}"/>
            </c:ext>
          </c:extLst>
        </c:ser>
        <c:ser>
          <c:idx val="2"/>
          <c:order val="2"/>
          <c:tx>
            <c:strRef>
              <c:f>Sheet3!$A$3</c:f>
              <c:strCache>
                <c:ptCount val="1"/>
                <c:pt idx="0">
                  <c:v>Every two week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val>
            <c:numRef>
              <c:f>Sheet3!$B$3</c:f>
              <c:numCache>
                <c:formatCode>General</c:formatCode>
                <c:ptCount val="1"/>
                <c:pt idx="0">
                  <c:v>4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891-4613-A1F3-AAF9BFAB2B94}"/>
            </c:ext>
          </c:extLst>
        </c:ser>
        <c:ser>
          <c:idx val="3"/>
          <c:order val="3"/>
          <c:tx>
            <c:strRef>
              <c:f>Sheet3!$A$4</c:f>
              <c:strCache>
                <c:ptCount val="1"/>
                <c:pt idx="0">
                  <c:v>Monthl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val>
            <c:numRef>
              <c:f>Sheet3!$B$4</c:f>
              <c:numCache>
                <c:formatCode>General</c:formatCode>
                <c:ptCount val="1"/>
                <c:pt idx="0">
                  <c:v>1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891-4613-A1F3-AAF9BFAB2B94}"/>
            </c:ext>
          </c:extLst>
        </c:ser>
        <c:ser>
          <c:idx val="4"/>
          <c:order val="4"/>
          <c:tx>
            <c:strRef>
              <c:f>Sheet3!$A$5</c:f>
              <c:strCache>
                <c:ptCount val="1"/>
                <c:pt idx="0">
                  <c:v>Twice a term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val>
            <c:numRef>
              <c:f>Sheet3!$B$5</c:f>
              <c:numCache>
                <c:formatCode>General</c:formatCode>
                <c:ptCount val="1"/>
                <c:pt idx="0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891-4613-A1F3-AAF9BFAB2B94}"/>
            </c:ext>
          </c:extLst>
        </c:ser>
        <c:ser>
          <c:idx val="5"/>
          <c:order val="5"/>
          <c:tx>
            <c:strRef>
              <c:f>Sheet3!$A$6</c:f>
              <c:strCache>
                <c:ptCount val="1"/>
                <c:pt idx="0">
                  <c:v>Once a term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val>
            <c:numRef>
              <c:f>Sheet3!$B$6</c:f>
              <c:numCache>
                <c:formatCode>General</c:formatCode>
                <c:ptCount val="1"/>
                <c:pt idx="0">
                  <c:v>9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891-4613-A1F3-AAF9BFAB2B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47570880"/>
        <c:axId val="1547567552"/>
      </c:barChart>
      <c:catAx>
        <c:axId val="15475708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547567552"/>
        <c:crosses val="autoZero"/>
        <c:auto val="1"/>
        <c:lblAlgn val="ctr"/>
        <c:lblOffset val="100"/>
        <c:noMultiLvlLbl val="0"/>
      </c:catAx>
      <c:valAx>
        <c:axId val="1547567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</a:t>
                </a:r>
                <a:r>
                  <a:rPr lang="en-GB" baseline="0"/>
                  <a:t> of cohort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7570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1147</Words>
  <Characters>654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Winning</dc:creator>
  <cp:keywords/>
  <dc:description/>
  <cp:lastModifiedBy>Siobhan Davis</cp:lastModifiedBy>
  <cp:revision>2</cp:revision>
  <dcterms:created xsi:type="dcterms:W3CDTF">2022-03-17T19:03:00Z</dcterms:created>
  <dcterms:modified xsi:type="dcterms:W3CDTF">2022-03-17T19:03:00Z</dcterms:modified>
</cp:coreProperties>
</file>